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4F8D00" w14:textId="77777777" w:rsidR="007A59E2" w:rsidRPr="00ED3C7F" w:rsidRDefault="007A59E2" w:rsidP="007A59E2">
      <w:pPr>
        <w:spacing w:line="360" w:lineRule="auto"/>
        <w:rPr>
          <w:rFonts w:ascii="Times New Roman" w:hAnsi="Times New Roman" w:cs="Times New Roman"/>
          <w:b/>
          <w:sz w:val="24"/>
          <w:szCs w:val="24"/>
          <w:lang w:val="en-GB"/>
        </w:rPr>
      </w:pPr>
      <w:r w:rsidRPr="00ED3C7F">
        <w:rPr>
          <w:rFonts w:ascii="Times New Roman" w:hAnsi="Times New Roman" w:cs="Times New Roman"/>
          <w:b/>
          <w:sz w:val="24"/>
          <w:szCs w:val="24"/>
          <w:lang w:val="en-GB"/>
        </w:rPr>
        <w:t xml:space="preserve">Additional file 1. </w:t>
      </w:r>
      <w:r>
        <w:rPr>
          <w:rFonts w:ascii="Times New Roman" w:hAnsi="Times New Roman" w:cs="Times New Roman"/>
          <w:b/>
          <w:sz w:val="24"/>
          <w:szCs w:val="24"/>
          <w:lang w:val="en-GB"/>
        </w:rPr>
        <w:t>Deviations</w:t>
      </w:r>
      <w:r w:rsidRPr="00ED3C7F">
        <w:rPr>
          <w:rFonts w:ascii="Times New Roman" w:hAnsi="Times New Roman" w:cs="Times New Roman"/>
          <w:b/>
          <w:sz w:val="24"/>
          <w:szCs w:val="24"/>
          <w:lang w:val="en-GB"/>
        </w:rPr>
        <w:t xml:space="preserve"> from the registered protocol</w:t>
      </w:r>
    </w:p>
    <w:p w14:paraId="09E12D24" w14:textId="77777777" w:rsidR="007A59E2" w:rsidRPr="00ED3C7F" w:rsidRDefault="007A59E2" w:rsidP="007A59E2">
      <w:pPr>
        <w:spacing w:line="360" w:lineRule="auto"/>
        <w:rPr>
          <w:rFonts w:ascii="Times New Roman" w:hAnsi="Times New Roman" w:cs="Times New Roman"/>
          <w:sz w:val="24"/>
          <w:szCs w:val="24"/>
          <w:lang w:val="en-GB"/>
        </w:rPr>
      </w:pPr>
    </w:p>
    <w:p w14:paraId="1E8D8663" w14:textId="77777777" w:rsidR="007A59E2" w:rsidRPr="00ED3C7F" w:rsidRDefault="007A59E2" w:rsidP="007A59E2">
      <w:pPr>
        <w:spacing w:line="360" w:lineRule="auto"/>
        <w:rPr>
          <w:rFonts w:ascii="Times New Roman" w:hAnsi="Times New Roman" w:cs="Times New Roman"/>
          <w:sz w:val="24"/>
          <w:szCs w:val="24"/>
          <w:lang w:val="en-GB"/>
        </w:rPr>
      </w:pPr>
      <w:r w:rsidRPr="00ED3C7F">
        <w:rPr>
          <w:rFonts w:ascii="Times New Roman" w:hAnsi="Times New Roman" w:cs="Times New Roman"/>
          <w:sz w:val="24"/>
          <w:szCs w:val="24"/>
          <w:lang w:val="en-GB"/>
        </w:rPr>
        <w:t>(1)</w:t>
      </w:r>
    </w:p>
    <w:p w14:paraId="3669424E" w14:textId="77777777" w:rsidR="007A59E2" w:rsidRPr="00ED3C7F" w:rsidRDefault="007A59E2" w:rsidP="007A59E2">
      <w:pPr>
        <w:spacing w:line="360" w:lineRule="auto"/>
        <w:rPr>
          <w:rFonts w:ascii="Times New Roman" w:hAnsi="Times New Roman" w:cs="Times New Roman"/>
          <w:sz w:val="24"/>
          <w:szCs w:val="24"/>
          <w:lang w:val="en-GB"/>
        </w:rPr>
      </w:pPr>
      <w:r w:rsidRPr="00ED3C7F">
        <w:rPr>
          <w:rFonts w:ascii="Times New Roman" w:hAnsi="Times New Roman" w:cs="Times New Roman"/>
          <w:sz w:val="24"/>
          <w:szCs w:val="24"/>
          <w:lang w:val="en-GB"/>
        </w:rPr>
        <w:t>Registered in the protocol:</w:t>
      </w:r>
    </w:p>
    <w:p w14:paraId="7F2188F8" w14:textId="77777777" w:rsidR="007A59E2" w:rsidRPr="00ED3C7F" w:rsidRDefault="007A59E2" w:rsidP="007A59E2">
      <w:pPr>
        <w:spacing w:line="360" w:lineRule="auto"/>
        <w:rPr>
          <w:rFonts w:ascii="Times New Roman" w:hAnsi="Times New Roman" w:cs="Times New Roman"/>
          <w:sz w:val="24"/>
          <w:szCs w:val="24"/>
          <w:lang w:val="en-GB"/>
        </w:rPr>
      </w:pPr>
      <w:r w:rsidRPr="00ED3C7F">
        <w:rPr>
          <w:rFonts w:ascii="Times New Roman" w:hAnsi="Times New Roman" w:cs="Times New Roman"/>
          <w:sz w:val="24"/>
          <w:szCs w:val="24"/>
          <w:lang w:val="en-GB"/>
        </w:rPr>
        <w:t xml:space="preserve">Literature searches will be conducted in the following bibliographic databases: CINAHL, Embase, Environment Complete, MEDLINE/PubMed, </w:t>
      </w:r>
      <w:proofErr w:type="spellStart"/>
      <w:r w:rsidRPr="00ED3C7F">
        <w:rPr>
          <w:rFonts w:ascii="Times New Roman" w:hAnsi="Times New Roman" w:cs="Times New Roman"/>
          <w:sz w:val="24"/>
          <w:szCs w:val="24"/>
          <w:lang w:val="en-GB"/>
        </w:rPr>
        <w:t>PsycInfo</w:t>
      </w:r>
      <w:proofErr w:type="spellEnd"/>
      <w:r w:rsidRPr="00ED3C7F">
        <w:rPr>
          <w:rFonts w:ascii="Times New Roman" w:hAnsi="Times New Roman" w:cs="Times New Roman"/>
          <w:sz w:val="24"/>
          <w:szCs w:val="24"/>
          <w:lang w:val="en-GB"/>
        </w:rPr>
        <w:t xml:space="preserve">, ScienceDirect, Scopus, </w:t>
      </w:r>
      <w:proofErr w:type="spellStart"/>
      <w:r w:rsidRPr="00ED3C7F">
        <w:rPr>
          <w:rFonts w:ascii="Times New Roman" w:hAnsi="Times New Roman" w:cs="Times New Roman"/>
          <w:sz w:val="24"/>
          <w:szCs w:val="24"/>
          <w:lang w:val="en-GB"/>
        </w:rPr>
        <w:t>SPORTDiscus</w:t>
      </w:r>
      <w:proofErr w:type="spellEnd"/>
      <w:r w:rsidRPr="00ED3C7F">
        <w:rPr>
          <w:rFonts w:ascii="Times New Roman" w:hAnsi="Times New Roman" w:cs="Times New Roman"/>
          <w:sz w:val="24"/>
          <w:szCs w:val="24"/>
          <w:lang w:val="en-GB"/>
        </w:rPr>
        <w:t>, Transportation Research Information Services (TRIS), and Web of Science Core Collection.</w:t>
      </w:r>
    </w:p>
    <w:p w14:paraId="44907BBE" w14:textId="77777777" w:rsidR="007A59E2" w:rsidRPr="00ED3C7F" w:rsidRDefault="007A59E2" w:rsidP="007A59E2">
      <w:pPr>
        <w:spacing w:line="360" w:lineRule="auto"/>
        <w:rPr>
          <w:rFonts w:ascii="Times New Roman" w:hAnsi="Times New Roman" w:cs="Times New Roman"/>
          <w:sz w:val="24"/>
          <w:szCs w:val="24"/>
          <w:lang w:val="en-GB"/>
        </w:rPr>
      </w:pPr>
    </w:p>
    <w:p w14:paraId="75E8065B" w14:textId="77777777" w:rsidR="007A59E2" w:rsidRDefault="007A59E2" w:rsidP="007A59E2">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Deviation:</w:t>
      </w:r>
    </w:p>
    <w:p w14:paraId="6148C532" w14:textId="77777777" w:rsidR="007A59E2" w:rsidRPr="00ED3C7F" w:rsidRDefault="007A59E2" w:rsidP="007A59E2">
      <w:pPr>
        <w:spacing w:line="360" w:lineRule="auto"/>
        <w:rPr>
          <w:rFonts w:ascii="Times New Roman" w:hAnsi="Times New Roman" w:cs="Times New Roman"/>
          <w:sz w:val="24"/>
          <w:szCs w:val="24"/>
          <w:lang w:val="en-GB"/>
        </w:rPr>
      </w:pPr>
      <w:r w:rsidRPr="00ED3C7F">
        <w:rPr>
          <w:rFonts w:ascii="Times New Roman" w:hAnsi="Times New Roman" w:cs="Times New Roman"/>
          <w:sz w:val="24"/>
          <w:szCs w:val="24"/>
          <w:lang w:val="en-GB"/>
        </w:rPr>
        <w:t xml:space="preserve">Literature searches were conducted in the following bibliographic databases: </w:t>
      </w:r>
      <w:r w:rsidRPr="00CA5B7B">
        <w:rPr>
          <w:rFonts w:ascii="Times New Roman" w:eastAsiaTheme="minorHAnsi" w:hAnsi="Times New Roman" w:cs="Times New Roman"/>
          <w:sz w:val="24"/>
          <w:szCs w:val="24"/>
          <w:lang w:val="en-GB"/>
        </w:rPr>
        <w:t xml:space="preserve">CINAHL, Embase, </w:t>
      </w:r>
      <w:hyperlink r:id="rId4" w:history="1">
        <w:r w:rsidRPr="00CA5B7B">
          <w:rPr>
            <w:rFonts w:ascii="Times New Roman" w:eastAsiaTheme="minorHAnsi" w:hAnsi="Times New Roman" w:cs="Times New Roman"/>
            <w:sz w:val="24"/>
            <w:szCs w:val="24"/>
            <w:lang w:val="en-GB"/>
          </w:rPr>
          <w:t>Environmental Science</w:t>
        </w:r>
      </w:hyperlink>
      <w:r w:rsidRPr="00CA5B7B">
        <w:rPr>
          <w:rFonts w:ascii="Times New Roman" w:eastAsiaTheme="minorHAnsi" w:hAnsi="Times New Roman" w:cs="Times New Roman"/>
          <w:sz w:val="24"/>
          <w:szCs w:val="24"/>
          <w:lang w:val="en-GB"/>
        </w:rPr>
        <w:t xml:space="preserve">, MEDLINE/PubMed, </w:t>
      </w:r>
      <w:proofErr w:type="spellStart"/>
      <w:r w:rsidRPr="00CA5B7B">
        <w:rPr>
          <w:rFonts w:ascii="Times New Roman" w:eastAsiaTheme="minorHAnsi" w:hAnsi="Times New Roman" w:cs="Times New Roman"/>
          <w:sz w:val="24"/>
          <w:szCs w:val="24"/>
          <w:lang w:val="en-GB"/>
        </w:rPr>
        <w:t>PsycInfo</w:t>
      </w:r>
      <w:proofErr w:type="spellEnd"/>
      <w:r w:rsidRPr="00CA5B7B">
        <w:rPr>
          <w:rFonts w:ascii="Times New Roman" w:eastAsiaTheme="minorHAnsi" w:hAnsi="Times New Roman" w:cs="Times New Roman"/>
          <w:sz w:val="24"/>
          <w:szCs w:val="24"/>
          <w:lang w:val="en-GB"/>
        </w:rPr>
        <w:t xml:space="preserve">, Scopus, </w:t>
      </w:r>
      <w:proofErr w:type="spellStart"/>
      <w:r w:rsidRPr="00CA5B7B">
        <w:rPr>
          <w:rFonts w:ascii="Times New Roman" w:eastAsiaTheme="minorHAnsi" w:hAnsi="Times New Roman" w:cs="Times New Roman"/>
          <w:sz w:val="24"/>
          <w:szCs w:val="24"/>
          <w:lang w:val="en-GB"/>
        </w:rPr>
        <w:t>SPORTDiscus</w:t>
      </w:r>
      <w:proofErr w:type="spellEnd"/>
      <w:r w:rsidRPr="00CA5B7B">
        <w:rPr>
          <w:rFonts w:ascii="Times New Roman" w:eastAsiaTheme="minorHAnsi" w:hAnsi="Times New Roman" w:cs="Times New Roman"/>
          <w:sz w:val="24"/>
          <w:szCs w:val="24"/>
          <w:lang w:val="en-GB"/>
        </w:rPr>
        <w:t>, Transportation Research Information Services (TRIS), and Web of Science Core Collection.</w:t>
      </w:r>
    </w:p>
    <w:p w14:paraId="3FC1FDFC" w14:textId="77777777" w:rsidR="007A59E2" w:rsidRPr="00ED3C7F" w:rsidRDefault="007A59E2" w:rsidP="007A59E2">
      <w:pPr>
        <w:spacing w:line="360" w:lineRule="auto"/>
        <w:rPr>
          <w:rFonts w:ascii="Times New Roman" w:hAnsi="Times New Roman" w:cs="Times New Roman"/>
          <w:sz w:val="24"/>
          <w:szCs w:val="24"/>
          <w:lang w:val="en-GB"/>
        </w:rPr>
      </w:pPr>
    </w:p>
    <w:p w14:paraId="103978D4" w14:textId="77777777" w:rsidR="007A59E2" w:rsidRPr="00ED3C7F" w:rsidRDefault="007A59E2" w:rsidP="007A59E2">
      <w:pPr>
        <w:spacing w:line="360" w:lineRule="auto"/>
        <w:rPr>
          <w:rFonts w:ascii="Times New Roman" w:hAnsi="Times New Roman" w:cs="Times New Roman"/>
          <w:sz w:val="24"/>
          <w:szCs w:val="24"/>
          <w:lang w:val="en-GB"/>
        </w:rPr>
      </w:pPr>
      <w:r w:rsidRPr="00ED3C7F">
        <w:rPr>
          <w:rFonts w:ascii="Times New Roman" w:hAnsi="Times New Roman" w:cs="Times New Roman"/>
          <w:sz w:val="24"/>
          <w:szCs w:val="24"/>
          <w:lang w:val="en-GB"/>
        </w:rPr>
        <w:t>(2)</w:t>
      </w:r>
    </w:p>
    <w:p w14:paraId="07DD0D0C" w14:textId="77777777" w:rsidR="007A59E2" w:rsidRPr="00ED3C7F" w:rsidRDefault="007A59E2" w:rsidP="007A59E2">
      <w:pPr>
        <w:spacing w:line="360" w:lineRule="auto"/>
        <w:rPr>
          <w:rFonts w:ascii="Times New Roman" w:hAnsi="Times New Roman" w:cs="Times New Roman"/>
          <w:sz w:val="24"/>
          <w:szCs w:val="24"/>
          <w:lang w:val="en-GB"/>
        </w:rPr>
      </w:pPr>
      <w:r w:rsidRPr="00ED3C7F">
        <w:rPr>
          <w:rFonts w:ascii="Times New Roman" w:hAnsi="Times New Roman" w:cs="Times New Roman"/>
          <w:sz w:val="24"/>
          <w:szCs w:val="24"/>
          <w:lang w:val="en-GB"/>
        </w:rPr>
        <w:t>Registered in the protocol:</w:t>
      </w:r>
    </w:p>
    <w:p w14:paraId="464A4965" w14:textId="77777777" w:rsidR="007A59E2" w:rsidRPr="00ED3C7F" w:rsidRDefault="007A59E2" w:rsidP="007A59E2">
      <w:pPr>
        <w:spacing w:line="360" w:lineRule="auto"/>
        <w:rPr>
          <w:rFonts w:ascii="Times New Roman" w:hAnsi="Times New Roman" w:cs="Times New Roman"/>
          <w:sz w:val="24"/>
          <w:szCs w:val="24"/>
          <w:lang w:val="en-GB"/>
        </w:rPr>
      </w:pPr>
      <w:r w:rsidRPr="00ED3C7F">
        <w:rPr>
          <w:rFonts w:ascii="Times New Roman" w:hAnsi="Times New Roman" w:cs="Times New Roman"/>
          <w:sz w:val="24"/>
          <w:szCs w:val="24"/>
          <w:lang w:val="en-GB"/>
        </w:rPr>
        <w:t xml:space="preserve">The Newcastle-Ottawa Quality Assessment Scale (NOS) will be used to assess the quality of included studies (Wells et al., 2014). An adaptation of this scale on built environment and health will be used (Rachele et al., 2019; Van </w:t>
      </w:r>
      <w:proofErr w:type="spellStart"/>
      <w:r w:rsidRPr="00ED3C7F">
        <w:rPr>
          <w:rFonts w:ascii="Times New Roman" w:hAnsi="Times New Roman" w:cs="Times New Roman"/>
          <w:sz w:val="24"/>
          <w:szCs w:val="24"/>
          <w:lang w:val="en-GB"/>
        </w:rPr>
        <w:t>Cauwenberg</w:t>
      </w:r>
      <w:proofErr w:type="spellEnd"/>
      <w:r w:rsidRPr="00ED3C7F">
        <w:rPr>
          <w:rFonts w:ascii="Times New Roman" w:hAnsi="Times New Roman" w:cs="Times New Roman"/>
          <w:sz w:val="24"/>
          <w:szCs w:val="24"/>
          <w:lang w:val="en-GB"/>
        </w:rPr>
        <w:t xml:space="preserve"> et al., 2018).</w:t>
      </w:r>
    </w:p>
    <w:p w14:paraId="2AEE7ED6" w14:textId="77777777" w:rsidR="007A59E2" w:rsidRPr="00ED3C7F" w:rsidRDefault="007A59E2" w:rsidP="007A59E2">
      <w:pPr>
        <w:spacing w:line="360" w:lineRule="auto"/>
        <w:rPr>
          <w:rFonts w:ascii="Times New Roman" w:hAnsi="Times New Roman" w:cs="Times New Roman"/>
          <w:sz w:val="24"/>
          <w:szCs w:val="24"/>
          <w:lang w:val="en-GB"/>
        </w:rPr>
      </w:pPr>
    </w:p>
    <w:p w14:paraId="1A8494BD" w14:textId="77777777" w:rsidR="007A59E2" w:rsidRDefault="007A59E2" w:rsidP="007A59E2">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Deviation:</w:t>
      </w:r>
    </w:p>
    <w:p w14:paraId="6B4AC497" w14:textId="77777777" w:rsidR="007A59E2" w:rsidRPr="00ED3C7F" w:rsidRDefault="007A59E2" w:rsidP="007A59E2">
      <w:pPr>
        <w:spacing w:line="360" w:lineRule="auto"/>
        <w:rPr>
          <w:rFonts w:ascii="Times New Roman" w:hAnsi="Times New Roman" w:cs="Times New Roman"/>
          <w:sz w:val="24"/>
          <w:szCs w:val="24"/>
          <w:lang w:val="en-GB"/>
        </w:rPr>
      </w:pPr>
      <w:r w:rsidRPr="00ED3C7F">
        <w:rPr>
          <w:rFonts w:ascii="Times New Roman" w:hAnsi="Times New Roman" w:cs="Times New Roman"/>
          <w:sz w:val="24"/>
          <w:szCs w:val="24"/>
          <w:lang w:val="en-GB"/>
        </w:rPr>
        <w:t xml:space="preserve">The methodological quality of included papers was assessed using a scale proposed by Cerin and colleagues </w:t>
      </w:r>
      <w:r w:rsidRPr="00ED3C7F">
        <w:rPr>
          <w:rFonts w:ascii="Times New Roman" w:hAnsi="Times New Roman" w:cs="Times New Roman"/>
          <w:sz w:val="24"/>
          <w:szCs w:val="24"/>
          <w:lang w:val="en-GB"/>
        </w:rPr>
        <w:fldChar w:fldCharType="begin">
          <w:fldData xml:space="preserve">PEVuZE5vdGU+PENpdGU+PEF1dGhvcj5DZXJpbjwvQXV0aG9yPjxZZWFyPjIwMjI8L1llYXI+PFJl
Y051bT4yMzkyPC9SZWNOdW0+PERpc3BsYXlUZXh0Pls0NS00OV08L0Rpc3BsYXlUZXh0PjxyZWNv
cmQ+PHJlYy1udW1iZXI+MjM5MjwvcmVjLW51bWJlcj48Zm9yZWlnbi1rZXlzPjxrZXkgYXBwPSJF
TiIgZGItaWQ9IjlkZTV2dnIyd2VwNXJ6ZWE1Mmdwd3RldTIwemRmMjJ4dDB4ZSIgdGltZXN0YW1w
PSIxNjc1MzE1MzQ2IiBndWlkPSJkZTNmNjljMi1iOTIzLTRhZmItYTdkZC1hNWU4ZTg0ZDU5NDYi
PjIzOTI8L2tleT48L2ZvcmVpZ24ta2V5cz48cmVmLXR5cGUgbmFtZT0iSm91cm5hbCBBcnRpY2xl
Ij4xNzwvcmVmLXR5cGU+PGNvbnRyaWJ1dG9ycz48YXV0aG9ycz48YXV0aG9yPkNlcmluLCBFc3Rl
cjwvYXV0aG9yPjxhdXRob3I+QmFybmV0dCwgQW50aG9ueTwvYXV0aG9yPjxhdXRob3I+QmFyYW5v
d3NraSwgVG9tPC9hdXRob3I+PGF1dGhvcj5MZWUsIFJlYmVjY2EgRS48L2F1dGhvcj48YXV0aG9y
Pk1lbGxlY2tlciwgUm9iaW4gUi48L2F1dGhvcj48YXV0aG9yPlN1ZW4sIFlpIE5hbTwvYXV0aG9y
PjxhdXRob3I+TWVuZG96YSwgSmFzb24gQS48L2F1dGhvcj48YXV0aG9yPlRob21wc29uLCBEZWJv
cmFoIEkuPC9hdXRob3I+PGF1dGhvcj5P4oCZQ29ubm9yLCBUZXJlc2lhIE0uPC9hdXRob3I+PC9h
dXRob3JzPjwvY29udHJpYnV0b3JzPjx0aXRsZXM+PHRpdGxlPlBhcmVudC1wZXJjZWl2ZWQgbmVp
Z2hib3VyaG9vZCBlbnZpcm9ubWVudCwgcGFyZW50aW5nIHByYWN0aWNlcyBhbmQgcHJlc2Nob29s
LWFnZWQgY2hpbGRyZW4gcGh5c2ljYWwgYWN0aXZpdHkgYW5kIHNjcmVlbiB0aW1lOiBhIGNyb3Nz
LXNlY3Rpb25hbCBzdHVkeSBvZiB0d28gY3VsdHVyYWxseSBhbmQgZ2VvZ3JhcGhpY2FsbHkgZGl2
ZXJzZSBjaXRpZXM8L3RpdGxlPjxzZWNvbmRhcnktdGl0bGU+Qk1DIFBlZGlhdHJpY3M8L3NlY29u
ZGFyeS10aXRsZT48L3RpdGxlcz48cGVyaW9kaWNhbD48ZnVsbC10aXRsZT5CTUMgUGVkaWF0cmlj
czwvZnVsbC10aXRsZT48L3BlcmlvZGljYWw+PHBhZ2VzPjMwOTwvcGFnZXM+PHZvbHVtZT4yMjwv
dm9sdW1lPjxudW1iZXI+MTwvbnVtYmVyPjxkYXRlcz48eWVhcj4yMDIyPC95ZWFyPjxwdWItZGF0
ZXM+PGRhdGU+MjAyMi8wNS8yNzwvZGF0ZT48L3B1Yi1kYXRlcz48L2RhdGVzPjxpc2JuPjE0NzEt
MjQzMTwvaXNibj48dXJscz48cmVsYXRlZC11cmxzPjx1cmw+aHR0cHM6Ly9kb2kub3JnLzEwLjEx
ODYvczEyODg3LTAyMi0wMzM3Ny0wPC91cmw+PHVybD5odHRwczovL3d3dy5uY2JpLm5sbS5uaWgu
Z292L3BtYy9hcnRpY2xlcy9QTUM5MTM3MTczL3BkZi8xMjg4N18yMDIyX0FydGljbGVfMzM3Ny5w
ZGY8L3VybD48dXJsPmh0dHBzOi8vYm1jcGVkaWF0ci5iaW9tZWRjZW50cmFsLmNvbS9jb3VudGVy
L3BkZi8xMC4xMTg2L3MxMjg4Ny0wMjItMDMzNzctMC5wZGY8L3VybD48L3JlbGF0ZWQtdXJscz48
L3VybHM+PGVsZWN0cm9uaWMtcmVzb3VyY2UtbnVtPjEwLjExODYvczEyODg3LTAyMi0wMzM3Ny0w
PC9lbGVjdHJvbmljLXJlc291cmNlLW51bT48L3JlY29yZD48L0NpdGU+PENpdGU+PEF1dGhvcj5D
ZXJpbjwvQXV0aG9yPjxZZWFyPjIwMTc8L1llYXI+PFJlY051bT4yMzEyPC9SZWNOdW0+PHJlY29y
ZD48cmVjLW51bWJlcj4yMzEyPC9yZWMtbnVtYmVyPjxmb3JlaWduLWtleXM+PGtleSBhcHA9IkVO
IiBkYi1pZD0iOWRlNXZ2cjJ3ZXA1cnplYTUyZ3B3dGV1MjB6ZGYyMnh0MHhlIiB0aW1lc3RhbXA9
IjE2NzUzMTUyNzYiIGd1aWQ9ImM1NjlkNjM3LTFmY2MtNGRkNi1iZGY4LTc5NDdmYWRmMmNjMCI+
MjMxMjwva2V5PjwvZm9yZWlnbi1rZXlzPjxyZWYtdHlwZSBuYW1lPSJKb3VybmFsIEFydGljbGUi
PjE3PC9yZWYtdHlwZT48Y29udHJpYnV0b3JzPjxhdXRob3JzPjxhdXRob3I+Q2VyaW4sIEVzdGVy
PC9hdXRob3I+PGF1dGhvcj5TaXQsIENpbmR5IEguIFAuPC9hdXRob3I+PGF1dGhvcj5CYXJuZXR0
LCBBbnRob255PC9hdXRob3I+PGF1dGhvcj5IdWFuZywgV2VuZHkgWS4gSi48L2F1dGhvcj48YXV0
aG9yPkdhbywgR2VtbWEgWS48L2F1dGhvcj48YXV0aG9yPldvbmcsIFN0ZXBoZW4gSC4gUy48L2F1
dGhvcj48YXV0aG9yPlNhbGxpcywgSmFtZXMgRi48L2F1dGhvcj48L2F1dGhvcnM+PC9jb250cmli
dXRvcnM+PHRpdGxlcz48dGl0bGU+UmVsaWFiaWxpdHkgb2Ygc2VsZi1yZXBvcnQgbWVhc3VyZXMg
b2YgY29ycmVsYXRlcyBvZiBvYmVzaXR5LXJlbGF0ZWQgYmVoYXZpb3VycyBpbiBIb25nIEtvbmcg
YWRvbGVzY2VudHMgZm9yIHRoZSBpSGVhbHQoSCkgYW5kIElQRU4gYWRvbGVzY2VudCBzdHVkaWVz
PC90aXRsZT48c2Vjb25kYXJ5LXRpdGxlPkFyY2hpdmVzIG9mIFB1YmxpYyBIZWFsdGg8L3NlY29u
ZGFyeS10aXRsZT48L3RpdGxlcz48cGVyaW9kaWNhbD48ZnVsbC10aXRsZT5BcmNoaXZlcyBvZiBQ
dWJsaWMgSGVhbHRoPC9mdWxsLXRpdGxlPjwvcGVyaW9kaWNhbD48cGFnZXM+Mzg8L3BhZ2VzPjx2
b2x1bWU+NzU8L3ZvbHVtZT48bnVtYmVyPjE8L251bWJlcj48ZGF0ZXM+PHllYXI+MjAxNzwveWVh
cj48cHViLWRhdGVzPjxkYXRlPjIwMTcvMDkvMjU8L2RhdGU+PC9wdWItZGF0ZXM+PC9kYXRlcz48
aXNibj4yMDQ5LTMyNTg8L2lzYm4+PHVybHM+PHJlbGF0ZWQtdXJscz48dXJsPmh0dHBzOi8vZG9p
Lm9yZy8xMC4xMTg2L3MxMzY5MC0wMTctMDIwOS01PC91cmw+PHVybD5odHRwczovL2FyY2hwdWJs
aWNoZWFsdGguYmlvbWVkY2VudHJhbC5jb20vY291bnRlci9wZGYvMTAuMTE4Ni9zMTM2OTAtMDE3
LTAyMDktNS5wZGY8L3VybD48L3JlbGF0ZWQtdXJscz48L3VybHM+PGVsZWN0cm9uaWMtcmVzb3Vy
Y2UtbnVtPjEwLjExODYvczEzNjkwLTAxNy0wMjA5LTU8L2VsZWN0cm9uaWMtcmVzb3VyY2UtbnVt
PjwvcmVjb3JkPjwvQ2l0ZT48Q2l0ZT48QXV0aG9yPkV3aW5nPC9BdXRob3I+PFllYXI+MjAxMDwv
WWVhcj48UmVjTnVtPjQzMzY2PC9SZWNOdW0+PHJlY29yZD48cmVjLW51bWJlcj40MzM2NjwvcmVj
LW51bWJlcj48Zm9yZWlnbi1rZXlzPjxrZXkgYXBwPSJFTiIgZGItaWQ9IjlkZTV2dnIyd2VwNXJ6
ZWE1Mmdwd3RldTIwemRmMjJ4dDB4ZSIgdGltZXN0YW1wPSIxNjg5OTE5NTI1IiBndWlkPSJiOTYy
N2Y1Ni1mNjJkLTQzMGYtYWM0NS04NjM3ZjM4ZmJhNWUiPjQzMzY2PC9rZXk+PC9mb3JlaWduLWtl
eXM+PHJlZi10eXBlIG5hbWU9IkpvdXJuYWwgQXJ0aWNsZSI+MTc8L3JlZi10eXBlPjxjb250cmli
dXRvcnM+PGF1dGhvcnM+PGF1dGhvcj5Fd2luZywgUmVpZDwvYXV0aG9yPjxhdXRob3I+Q2VydmVy
bywgUm9iZXJ0PC9hdXRob3I+PC9hdXRob3JzPjwvY29udHJpYnV0b3JzPjx0aXRsZXM+PHRpdGxl
PlRyYXZlbCBhbmQgdGhlIEJ1aWx0IEVudmlyb25tZW50PC90aXRsZT48c2Vjb25kYXJ5LXRpdGxl
PkpvdXJuYWwgb2YgdGhlIEFtZXJpY2FuIFBsYW5uaW5nIEFzc29jaWF0aW9uPC9zZWNvbmRhcnkt
dGl0bGU+PC90aXRsZXM+PHBlcmlvZGljYWw+PGZ1bGwtdGl0bGU+Sk9VUk5BTCBPRiBUSEUgQU1F
UklDQU4gUExBTk5JTkcgQVNTT0NJQVRJT048L2Z1bGwtdGl0bGU+PC9wZXJpb2RpY2FsPjxwYWdl
cz4yNjUtMjk0PC9wYWdlcz48dm9sdW1lPjc2PC92b2x1bWU+PG51bWJlcj4zPC9udW1iZXI+PGRh
dGVzPjx5ZWFyPjIwMTA8L3llYXI+PHB1Yi1kYXRlcz48ZGF0ZT4yMDEwLzA2LzIxPC9kYXRlPjwv
cHViLWRhdGVzPjwvZGF0ZXM+PHB1Ymxpc2hlcj5Sb3V0bGVkZ2U8L3B1Ymxpc2hlcj48aXNibj4w
MTk0LTQzNjM8L2lzYm4+PHVybHM+PHJlbGF0ZWQtdXJscz48dXJsPmh0dHBzOi8vZG9pLm9yZy8x
MC4xMDgwLzAxOTQ0MzYxMDAzNzY2NzY2PC91cmw+PHVybD5odHRwczovL3d3dy50YW5kZm9ubGlu
ZS5jb20vZG9pL3BkZi8xMC4xMDgwLzAxOTQ0MzYxMDAzNzY2NzY2PC91cmw+PC9yZWxhdGVkLXVy
bHM+PC91cmxzPjxlbGVjdHJvbmljLXJlc291cmNlLW51bT4xMC4xMDgwLzAxOTQ0MzYxMDAzNzY2
NzY2PC9lbGVjdHJvbmljLXJlc291cmNlLW51bT48L3JlY29yZD48L0NpdGU+PENpdGU+PEF1dGhv
cj5MYW1iPC9BdXRob3I+PFllYXI+MjAxNTwvWWVhcj48UmVjTnVtPjQzMzY1PC9SZWNOdW0+PHJl
Y29yZD48cmVjLW51bWJlcj40MzM2NTwvcmVjLW51bWJlcj48Zm9yZWlnbi1rZXlzPjxrZXkgYXBw
PSJFTiIgZGItaWQ9IjlkZTV2dnIyd2VwNXJ6ZWE1Mmdwd3RldTIwemRmMjJ4dDB4ZSIgdGltZXN0
YW1wPSIxNjg5OTE5NDY2IiBndWlkPSI0NmMwZmU4MC1iNjI3LTQwOTEtYjg4NC0zMzE1YjNiZTBk
M2IiPjQzMzY1PC9rZXk+PC9mb3JlaWduLWtleXM+PHJlZi10eXBlIG5hbWU9IkpvdXJuYWwgQXJ0
aWNsZSI+MTc8L3JlZi10eXBlPjxjb250cmlidXRvcnM+PGF1dGhvcnM+PGF1dGhvcj5MYW1iLCBL
LiBFLjwvYXV0aG9yPjxhdXRob3I+V2hpdGUsIFMuIFIuPC9hdXRob3I+PC9hdXRob3JzPjwvY29u
dHJpYnV0b3JzPjx0aXRsZXM+PHRpdGxlPkNhdGVnb3Jpc2F0aW9uIG9mIGJ1aWx0IGVudmlyb25t
ZW50IGNoYXJhY3RlcmlzdGljczogVGhlIHRyb3VibGUgd2l0aCB0ZXJ0aWxlczwvdGl0bGU+PHNl
Y29uZGFyeS10aXRsZT5JbnRlcm5hdGlvbmFsIEpvdXJuYWwgb2YgQmVoYXZpb3JhbCBOdXRyaXRp
b24gYW5kIFBoeXNpY2FsIEFjdGl2aXR5PC9zZWNvbmRhcnktdGl0bGU+PC90aXRsZXM+PHBlcmlv
ZGljYWw+PGZ1bGwtdGl0bGU+SW50ZXJuYXRpb25hbCBKb3VybmFsIG9mIEJlaGF2aW9yYWwgTnV0
cml0aW9uIGFuZCBQaHlzaWNhbCBBY3Rpdml0eTwvZnVsbC10aXRsZT48L3BlcmlvZGljYWw+PHZv
bHVtZT4xMjwvdm9sdW1lPjxudW1iZXI+MTwvbnVtYmVyPjxkYXRlcz48eWVhcj4yMDE1PC95ZWFy
PjwvZGF0ZXM+PHdvcmstdHlwZT5BcnRpY2xlPC93b3JrLXR5cGU+PHVybHM+PHJlbGF0ZWQtdXJs
cz48dXJsPmh0dHBzOi8vd3d3LnNjb3B1cy5jb20vaW53YXJkL3JlY29yZC51cmk/ZWlkPTItczIu
MC04NDkyNDYyNDAxMyZhbXA7ZG9pPTEwLjExODYlMmZzMTI5NjYtMDE1LTAxODEtOSZhbXA7cGFy
dG5lcklEPTQwJmFtcDttZDU9MTg5MTY3MmU3NzM1MGFiMTNlZmJjZWZjYjFhMWI4NGE8L3VybD48
dXJsPmh0dHBzOi8vaWpibnBhLmJpb21lZGNlbnRyYWwuY29tL2NvdW50ZXIvcGRmLzEwLjExODYv
czEyOTY2LTAxNS0wMTgxLTkucGRmPC91cmw+PC9yZWxhdGVkLXVybHM+PC91cmxzPjxjdXN0b203
PjE5PC9jdXN0b203PjxlbGVjdHJvbmljLXJlc291cmNlLW51bT4xMC4xMTg2L3MxMjk2Ni0wMTUt
MDE4MS05PC9lbGVjdHJvbmljLXJlc291cmNlLW51bT48cmVtb3RlLWRhdGFiYXNlLW5hbWU+U2Nv
cHVzPC9yZW1vdGUtZGF0YWJhc2UtbmFtZT48L3JlY29yZD48L0NpdGU+PENpdGU+PEF1dGhvcj5P
Z2lsdmllPC9BdXRob3I+PFllYXI+MjAwNzwvWWVhcj48UmVjTnVtPjQzMzY0PC9SZWNOdW0+PHJl
Y29yZD48cmVjLW51bWJlcj40MzM2NDwvcmVjLW51bWJlcj48Zm9yZWlnbi1rZXlzPjxrZXkgYXBw
PSJFTiIgZGItaWQ9IjlkZTV2dnIyd2VwNXJ6ZWE1Mmdwd3RldTIwemRmMjJ4dDB4ZSIgdGltZXN0
YW1wPSIxNjg5OTE5NDI4IiBndWlkPSI3NzhjMjdiMy1jNDM2LTRkMmItODE2NS0xNzQ4MTJjNGZh
YWMiPjQzMzY0PC9rZXk+PC9mb3JlaWduLWtleXM+PHJlZi10eXBlIG5hbWU9IkpvdXJuYWwgQXJ0
aWNsZSI+MTc8L3JlZi10eXBlPjxjb250cmlidXRvcnM+PGF1dGhvcnM+PGF1dGhvcj5PZ2lsdmll
LCBELjwvYXV0aG9yPjxhdXRob3I+Rm9zdGVyLCBDLiBFLjwvYXV0aG9yPjxhdXRob3I+Um90aG5p
ZSwgSC48L2F1dGhvcj48YXV0aG9yPkNhdmlsbCwgTi48L2F1dGhvcj48YXV0aG9yPkhhbWlsdG9u
LCBWLjwvYXV0aG9yPjxhdXRob3I+Rml0enNpbW9ucywgQy4gRi48L2F1dGhvcj48YXV0aG9yPk11
dHJpZSwgTi48L2F1dGhvcj48L2F1dGhvcnM+PC9jb250cmlidXRvcnM+PHRpdGxlcz48dGl0bGU+
SW50ZXJ2ZW50aW9ucyB0byBwcm9tb3RlIHdhbGtpbmc6IFN5c3RlbWF0aWMgcmV2aWV3PC90aXRs
ZT48c2Vjb25kYXJ5LXRpdGxlPkJyaXRpc2ggTWVkaWNhbCBKb3VybmFsPC9zZWNvbmRhcnktdGl0
bGU+PC90aXRsZXM+PHBlcmlvZGljYWw+PGZ1bGwtdGl0bGU+QnJpdGlzaCBNZWRpY2FsIEpvdXJu
YWw8L2Z1bGwtdGl0bGU+PC9wZXJpb2RpY2FsPjxwYWdlcz4xMjA0LTEyMDc8L3BhZ2VzPjx2b2x1
bWU+MzM0PC92b2x1bWU+PG51bWJlcj43NjA1PC9udW1iZXI+PGRhdGVzPjx5ZWFyPjIwMDc8L3ll
YXI+PC9kYXRlcz48d29yay10eXBlPkFydGljbGU8L3dvcmstdHlwZT48dXJscz48cmVsYXRlZC11
cmxzPjx1cmw+aHR0cHM6Ly93d3cuc2NvcHVzLmNvbS9pbndhcmQvcmVjb3JkLnVyaT9laWQ9Mi1z
Mi4wLTM0MjUwMzc1NTY0JmFtcDtkb2k9MTAuMTEzNiUyZmJtai4zOTE5OC43MjI3MjAuQkUmYW1w
O3BhcnRuZXJJRD00MCZhbXA7bWQ1PTViZTdjYjAxZGU1ODNjNTBlNjM1NmZmMGI2NTRkM2ZiPC91
cmw+PHVybD5odHRwczovL3d3dy5ibWouY29tL2NvbnRlbnQvYm1qLzMzNC83NjA1LzEyMDQuZnVs
bC5wZGY8L3VybD48L3JlbGF0ZWQtdXJscz48L3VybHM+PGVsZWN0cm9uaWMtcmVzb3VyY2UtbnVt
PjEwLjExMzYvYm1qLjM5MTk4LjcyMjcyMC5CRTwvZWxlY3Ryb25pYy1yZXNvdXJjZS1udW0+PHJl
bW90ZS1kYXRhYmFzZS1uYW1lPlNjb3B1czwvcmVtb3RlLWRhdGFiYXNlLW5hbWU+PC9yZWNvcmQ+
PC9DaXRlPjwvRW5kTm90ZT5=
</w:fldData>
        </w:fldChar>
      </w:r>
      <w:r w:rsidRPr="00ED3C7F">
        <w:rPr>
          <w:rFonts w:ascii="Times New Roman" w:hAnsi="Times New Roman" w:cs="Times New Roman"/>
          <w:sz w:val="24"/>
          <w:szCs w:val="24"/>
          <w:lang w:val="en-GB"/>
        </w:rPr>
        <w:instrText xml:space="preserve"> ADDIN EN.CITE </w:instrText>
      </w:r>
      <w:r w:rsidRPr="00ED3C7F">
        <w:rPr>
          <w:rFonts w:ascii="Times New Roman" w:hAnsi="Times New Roman" w:cs="Times New Roman"/>
          <w:sz w:val="24"/>
          <w:szCs w:val="24"/>
          <w:lang w:val="en-GB"/>
        </w:rPr>
        <w:fldChar w:fldCharType="begin">
          <w:fldData xml:space="preserve">PEVuZE5vdGU+PENpdGU+PEF1dGhvcj5DZXJpbjwvQXV0aG9yPjxZZWFyPjIwMjI8L1llYXI+PFJl
Y051bT4yMzkyPC9SZWNOdW0+PERpc3BsYXlUZXh0Pls0NS00OV08L0Rpc3BsYXlUZXh0PjxyZWNv
cmQ+PHJlYy1udW1iZXI+MjM5MjwvcmVjLW51bWJlcj48Zm9yZWlnbi1rZXlzPjxrZXkgYXBwPSJF
TiIgZGItaWQ9IjlkZTV2dnIyd2VwNXJ6ZWE1Mmdwd3RldTIwemRmMjJ4dDB4ZSIgdGltZXN0YW1w
PSIxNjc1MzE1MzQ2IiBndWlkPSJkZTNmNjljMi1iOTIzLTRhZmItYTdkZC1hNWU4ZTg0ZDU5NDYi
PjIzOTI8L2tleT48L2ZvcmVpZ24ta2V5cz48cmVmLXR5cGUgbmFtZT0iSm91cm5hbCBBcnRpY2xl
Ij4xNzwvcmVmLXR5cGU+PGNvbnRyaWJ1dG9ycz48YXV0aG9ycz48YXV0aG9yPkNlcmluLCBFc3Rl
cjwvYXV0aG9yPjxhdXRob3I+QmFybmV0dCwgQW50aG9ueTwvYXV0aG9yPjxhdXRob3I+QmFyYW5v
d3NraSwgVG9tPC9hdXRob3I+PGF1dGhvcj5MZWUsIFJlYmVjY2EgRS48L2F1dGhvcj48YXV0aG9y
Pk1lbGxlY2tlciwgUm9iaW4gUi48L2F1dGhvcj48YXV0aG9yPlN1ZW4sIFlpIE5hbTwvYXV0aG9y
PjxhdXRob3I+TWVuZG96YSwgSmFzb24gQS48L2F1dGhvcj48YXV0aG9yPlRob21wc29uLCBEZWJv
cmFoIEkuPC9hdXRob3I+PGF1dGhvcj5P4oCZQ29ubm9yLCBUZXJlc2lhIE0uPC9hdXRob3I+PC9h
dXRob3JzPjwvY29udHJpYnV0b3JzPjx0aXRsZXM+PHRpdGxlPlBhcmVudC1wZXJjZWl2ZWQgbmVp
Z2hib3VyaG9vZCBlbnZpcm9ubWVudCwgcGFyZW50aW5nIHByYWN0aWNlcyBhbmQgcHJlc2Nob29s
LWFnZWQgY2hpbGRyZW4gcGh5c2ljYWwgYWN0aXZpdHkgYW5kIHNjcmVlbiB0aW1lOiBhIGNyb3Nz
LXNlY3Rpb25hbCBzdHVkeSBvZiB0d28gY3VsdHVyYWxseSBhbmQgZ2VvZ3JhcGhpY2FsbHkgZGl2
ZXJzZSBjaXRpZXM8L3RpdGxlPjxzZWNvbmRhcnktdGl0bGU+Qk1DIFBlZGlhdHJpY3M8L3NlY29u
ZGFyeS10aXRsZT48L3RpdGxlcz48cGVyaW9kaWNhbD48ZnVsbC10aXRsZT5CTUMgUGVkaWF0cmlj
czwvZnVsbC10aXRsZT48L3BlcmlvZGljYWw+PHBhZ2VzPjMwOTwvcGFnZXM+PHZvbHVtZT4yMjwv
dm9sdW1lPjxudW1iZXI+MTwvbnVtYmVyPjxkYXRlcz48eWVhcj4yMDIyPC95ZWFyPjxwdWItZGF0
ZXM+PGRhdGU+MjAyMi8wNS8yNzwvZGF0ZT48L3B1Yi1kYXRlcz48L2RhdGVzPjxpc2JuPjE0NzEt
MjQzMTwvaXNibj48dXJscz48cmVsYXRlZC11cmxzPjx1cmw+aHR0cHM6Ly9kb2kub3JnLzEwLjEx
ODYvczEyODg3LTAyMi0wMzM3Ny0wPC91cmw+PHVybD5odHRwczovL3d3dy5uY2JpLm5sbS5uaWgu
Z292L3BtYy9hcnRpY2xlcy9QTUM5MTM3MTczL3BkZi8xMjg4N18yMDIyX0FydGljbGVfMzM3Ny5w
ZGY8L3VybD48dXJsPmh0dHBzOi8vYm1jcGVkaWF0ci5iaW9tZWRjZW50cmFsLmNvbS9jb3VudGVy
L3BkZi8xMC4xMTg2L3MxMjg4Ny0wMjItMDMzNzctMC5wZGY8L3VybD48L3JlbGF0ZWQtdXJscz48
L3VybHM+PGVsZWN0cm9uaWMtcmVzb3VyY2UtbnVtPjEwLjExODYvczEyODg3LTAyMi0wMzM3Ny0w
PC9lbGVjdHJvbmljLXJlc291cmNlLW51bT48L3JlY29yZD48L0NpdGU+PENpdGU+PEF1dGhvcj5D
ZXJpbjwvQXV0aG9yPjxZZWFyPjIwMTc8L1llYXI+PFJlY051bT4yMzEyPC9SZWNOdW0+PHJlY29y
ZD48cmVjLW51bWJlcj4yMzEyPC9yZWMtbnVtYmVyPjxmb3JlaWduLWtleXM+PGtleSBhcHA9IkVO
IiBkYi1pZD0iOWRlNXZ2cjJ3ZXA1cnplYTUyZ3B3dGV1MjB6ZGYyMnh0MHhlIiB0aW1lc3RhbXA9
IjE2NzUzMTUyNzYiIGd1aWQ9ImM1NjlkNjM3LTFmY2MtNGRkNi1iZGY4LTc5NDdmYWRmMmNjMCI+
MjMxMjwva2V5PjwvZm9yZWlnbi1rZXlzPjxyZWYtdHlwZSBuYW1lPSJKb3VybmFsIEFydGljbGUi
PjE3PC9yZWYtdHlwZT48Y29udHJpYnV0b3JzPjxhdXRob3JzPjxhdXRob3I+Q2VyaW4sIEVzdGVy
PC9hdXRob3I+PGF1dGhvcj5TaXQsIENpbmR5IEguIFAuPC9hdXRob3I+PGF1dGhvcj5CYXJuZXR0
LCBBbnRob255PC9hdXRob3I+PGF1dGhvcj5IdWFuZywgV2VuZHkgWS4gSi48L2F1dGhvcj48YXV0
aG9yPkdhbywgR2VtbWEgWS48L2F1dGhvcj48YXV0aG9yPldvbmcsIFN0ZXBoZW4gSC4gUy48L2F1
dGhvcj48YXV0aG9yPlNhbGxpcywgSmFtZXMgRi48L2F1dGhvcj48L2F1dGhvcnM+PC9jb250cmli
dXRvcnM+PHRpdGxlcz48dGl0bGU+UmVsaWFiaWxpdHkgb2Ygc2VsZi1yZXBvcnQgbWVhc3VyZXMg
b2YgY29ycmVsYXRlcyBvZiBvYmVzaXR5LXJlbGF0ZWQgYmVoYXZpb3VycyBpbiBIb25nIEtvbmcg
YWRvbGVzY2VudHMgZm9yIHRoZSBpSGVhbHQoSCkgYW5kIElQRU4gYWRvbGVzY2VudCBzdHVkaWVz
PC90aXRsZT48c2Vjb25kYXJ5LXRpdGxlPkFyY2hpdmVzIG9mIFB1YmxpYyBIZWFsdGg8L3NlY29u
ZGFyeS10aXRsZT48L3RpdGxlcz48cGVyaW9kaWNhbD48ZnVsbC10aXRsZT5BcmNoaXZlcyBvZiBQ
dWJsaWMgSGVhbHRoPC9mdWxsLXRpdGxlPjwvcGVyaW9kaWNhbD48cGFnZXM+Mzg8L3BhZ2VzPjx2
b2x1bWU+NzU8L3ZvbHVtZT48bnVtYmVyPjE8L251bWJlcj48ZGF0ZXM+PHllYXI+MjAxNzwveWVh
cj48cHViLWRhdGVzPjxkYXRlPjIwMTcvMDkvMjU8L2RhdGU+PC9wdWItZGF0ZXM+PC9kYXRlcz48
aXNibj4yMDQ5LTMyNTg8L2lzYm4+PHVybHM+PHJlbGF0ZWQtdXJscz48dXJsPmh0dHBzOi8vZG9p
Lm9yZy8xMC4xMTg2L3MxMzY5MC0wMTctMDIwOS01PC91cmw+PHVybD5odHRwczovL2FyY2hwdWJs
aWNoZWFsdGguYmlvbWVkY2VudHJhbC5jb20vY291bnRlci9wZGYvMTAuMTE4Ni9zMTM2OTAtMDE3
LTAyMDktNS5wZGY8L3VybD48L3JlbGF0ZWQtdXJscz48L3VybHM+PGVsZWN0cm9uaWMtcmVzb3Vy
Y2UtbnVtPjEwLjExODYvczEzNjkwLTAxNy0wMjA5LTU8L2VsZWN0cm9uaWMtcmVzb3VyY2UtbnVt
PjwvcmVjb3JkPjwvQ2l0ZT48Q2l0ZT48QXV0aG9yPkV3aW5nPC9BdXRob3I+PFllYXI+MjAxMDwv
WWVhcj48UmVjTnVtPjQzMzY2PC9SZWNOdW0+PHJlY29yZD48cmVjLW51bWJlcj40MzM2NjwvcmVj
LW51bWJlcj48Zm9yZWlnbi1rZXlzPjxrZXkgYXBwPSJFTiIgZGItaWQ9IjlkZTV2dnIyd2VwNXJ6
ZWE1Mmdwd3RldTIwemRmMjJ4dDB4ZSIgdGltZXN0YW1wPSIxNjg5OTE5NTI1IiBndWlkPSJiOTYy
N2Y1Ni1mNjJkLTQzMGYtYWM0NS04NjM3ZjM4ZmJhNWUiPjQzMzY2PC9rZXk+PC9mb3JlaWduLWtl
eXM+PHJlZi10eXBlIG5hbWU9IkpvdXJuYWwgQXJ0aWNsZSI+MTc8L3JlZi10eXBlPjxjb250cmli
dXRvcnM+PGF1dGhvcnM+PGF1dGhvcj5Fd2luZywgUmVpZDwvYXV0aG9yPjxhdXRob3I+Q2VydmVy
bywgUm9iZXJ0PC9hdXRob3I+PC9hdXRob3JzPjwvY29udHJpYnV0b3JzPjx0aXRsZXM+PHRpdGxl
PlRyYXZlbCBhbmQgdGhlIEJ1aWx0IEVudmlyb25tZW50PC90aXRsZT48c2Vjb25kYXJ5LXRpdGxl
PkpvdXJuYWwgb2YgdGhlIEFtZXJpY2FuIFBsYW5uaW5nIEFzc29jaWF0aW9uPC9zZWNvbmRhcnkt
dGl0bGU+PC90aXRsZXM+PHBlcmlvZGljYWw+PGZ1bGwtdGl0bGU+Sk9VUk5BTCBPRiBUSEUgQU1F
UklDQU4gUExBTk5JTkcgQVNTT0NJQVRJT048L2Z1bGwtdGl0bGU+PC9wZXJpb2RpY2FsPjxwYWdl
cz4yNjUtMjk0PC9wYWdlcz48dm9sdW1lPjc2PC92b2x1bWU+PG51bWJlcj4zPC9udW1iZXI+PGRh
dGVzPjx5ZWFyPjIwMTA8L3llYXI+PHB1Yi1kYXRlcz48ZGF0ZT4yMDEwLzA2LzIxPC9kYXRlPjwv
cHViLWRhdGVzPjwvZGF0ZXM+PHB1Ymxpc2hlcj5Sb3V0bGVkZ2U8L3B1Ymxpc2hlcj48aXNibj4w
MTk0LTQzNjM8L2lzYm4+PHVybHM+PHJlbGF0ZWQtdXJscz48dXJsPmh0dHBzOi8vZG9pLm9yZy8x
MC4xMDgwLzAxOTQ0MzYxMDAzNzY2NzY2PC91cmw+PHVybD5odHRwczovL3d3dy50YW5kZm9ubGlu
ZS5jb20vZG9pL3BkZi8xMC4xMDgwLzAxOTQ0MzYxMDAzNzY2NzY2PC91cmw+PC9yZWxhdGVkLXVy
bHM+PC91cmxzPjxlbGVjdHJvbmljLXJlc291cmNlLW51bT4xMC4xMDgwLzAxOTQ0MzYxMDAzNzY2
NzY2PC9lbGVjdHJvbmljLXJlc291cmNlLW51bT48L3JlY29yZD48L0NpdGU+PENpdGU+PEF1dGhv
cj5MYW1iPC9BdXRob3I+PFllYXI+MjAxNTwvWWVhcj48UmVjTnVtPjQzMzY1PC9SZWNOdW0+PHJl
Y29yZD48cmVjLW51bWJlcj40MzM2NTwvcmVjLW51bWJlcj48Zm9yZWlnbi1rZXlzPjxrZXkgYXBw
PSJFTiIgZGItaWQ9IjlkZTV2dnIyd2VwNXJ6ZWE1Mmdwd3RldTIwemRmMjJ4dDB4ZSIgdGltZXN0
YW1wPSIxNjg5OTE5NDY2IiBndWlkPSI0NmMwZmU4MC1iNjI3LTQwOTEtYjg4NC0zMzE1YjNiZTBk
M2IiPjQzMzY1PC9rZXk+PC9mb3JlaWduLWtleXM+PHJlZi10eXBlIG5hbWU9IkpvdXJuYWwgQXJ0
aWNsZSI+MTc8L3JlZi10eXBlPjxjb250cmlidXRvcnM+PGF1dGhvcnM+PGF1dGhvcj5MYW1iLCBL
LiBFLjwvYXV0aG9yPjxhdXRob3I+V2hpdGUsIFMuIFIuPC9hdXRob3I+PC9hdXRob3JzPjwvY29u
dHJpYnV0b3JzPjx0aXRsZXM+PHRpdGxlPkNhdGVnb3Jpc2F0aW9uIG9mIGJ1aWx0IGVudmlyb25t
ZW50IGNoYXJhY3RlcmlzdGljczogVGhlIHRyb3VibGUgd2l0aCB0ZXJ0aWxlczwvdGl0bGU+PHNl
Y29uZGFyeS10aXRsZT5JbnRlcm5hdGlvbmFsIEpvdXJuYWwgb2YgQmVoYXZpb3JhbCBOdXRyaXRp
b24gYW5kIFBoeXNpY2FsIEFjdGl2aXR5PC9zZWNvbmRhcnktdGl0bGU+PC90aXRsZXM+PHBlcmlv
ZGljYWw+PGZ1bGwtdGl0bGU+SW50ZXJuYXRpb25hbCBKb3VybmFsIG9mIEJlaGF2aW9yYWwgTnV0
cml0aW9uIGFuZCBQaHlzaWNhbCBBY3Rpdml0eTwvZnVsbC10aXRsZT48L3BlcmlvZGljYWw+PHZv
bHVtZT4xMjwvdm9sdW1lPjxudW1iZXI+MTwvbnVtYmVyPjxkYXRlcz48eWVhcj4yMDE1PC95ZWFy
PjwvZGF0ZXM+PHdvcmstdHlwZT5BcnRpY2xlPC93b3JrLXR5cGU+PHVybHM+PHJlbGF0ZWQtdXJs
cz48dXJsPmh0dHBzOi8vd3d3LnNjb3B1cy5jb20vaW53YXJkL3JlY29yZC51cmk/ZWlkPTItczIu
MC04NDkyNDYyNDAxMyZhbXA7ZG9pPTEwLjExODYlMmZzMTI5NjYtMDE1LTAxODEtOSZhbXA7cGFy
dG5lcklEPTQwJmFtcDttZDU9MTg5MTY3MmU3NzM1MGFiMTNlZmJjZWZjYjFhMWI4NGE8L3VybD48
dXJsPmh0dHBzOi8vaWpibnBhLmJpb21lZGNlbnRyYWwuY29tL2NvdW50ZXIvcGRmLzEwLjExODYv
czEyOTY2LTAxNS0wMTgxLTkucGRmPC91cmw+PC9yZWxhdGVkLXVybHM+PC91cmxzPjxjdXN0b203
PjE5PC9jdXN0b203PjxlbGVjdHJvbmljLXJlc291cmNlLW51bT4xMC4xMTg2L3MxMjk2Ni0wMTUt
MDE4MS05PC9lbGVjdHJvbmljLXJlc291cmNlLW51bT48cmVtb3RlLWRhdGFiYXNlLW5hbWU+U2Nv
cHVzPC9yZW1vdGUtZGF0YWJhc2UtbmFtZT48L3JlY29yZD48L0NpdGU+PENpdGU+PEF1dGhvcj5P
Z2lsdmllPC9BdXRob3I+PFllYXI+MjAwNzwvWWVhcj48UmVjTnVtPjQzMzY0PC9SZWNOdW0+PHJl
Y29yZD48cmVjLW51bWJlcj40MzM2NDwvcmVjLW51bWJlcj48Zm9yZWlnbi1rZXlzPjxrZXkgYXBw
PSJFTiIgZGItaWQ9IjlkZTV2dnIyd2VwNXJ6ZWE1Mmdwd3RldTIwemRmMjJ4dDB4ZSIgdGltZXN0
YW1wPSIxNjg5OTE5NDI4IiBndWlkPSI3NzhjMjdiMy1jNDM2LTRkMmItODE2NS0xNzQ4MTJjNGZh
YWMiPjQzMzY0PC9rZXk+PC9mb3JlaWduLWtleXM+PHJlZi10eXBlIG5hbWU9IkpvdXJuYWwgQXJ0
aWNsZSI+MTc8L3JlZi10eXBlPjxjb250cmlidXRvcnM+PGF1dGhvcnM+PGF1dGhvcj5PZ2lsdmll
LCBELjwvYXV0aG9yPjxhdXRob3I+Rm9zdGVyLCBDLiBFLjwvYXV0aG9yPjxhdXRob3I+Um90aG5p
ZSwgSC48L2F1dGhvcj48YXV0aG9yPkNhdmlsbCwgTi48L2F1dGhvcj48YXV0aG9yPkhhbWlsdG9u
LCBWLjwvYXV0aG9yPjxhdXRob3I+Rml0enNpbW9ucywgQy4gRi48L2F1dGhvcj48YXV0aG9yPk11
dHJpZSwgTi48L2F1dGhvcj48L2F1dGhvcnM+PC9jb250cmlidXRvcnM+PHRpdGxlcz48dGl0bGU+
SW50ZXJ2ZW50aW9ucyB0byBwcm9tb3RlIHdhbGtpbmc6IFN5c3RlbWF0aWMgcmV2aWV3PC90aXRs
ZT48c2Vjb25kYXJ5LXRpdGxlPkJyaXRpc2ggTWVkaWNhbCBKb3VybmFsPC9zZWNvbmRhcnktdGl0
bGU+PC90aXRsZXM+PHBlcmlvZGljYWw+PGZ1bGwtdGl0bGU+QnJpdGlzaCBNZWRpY2FsIEpvdXJu
YWw8L2Z1bGwtdGl0bGU+PC9wZXJpb2RpY2FsPjxwYWdlcz4xMjA0LTEyMDc8L3BhZ2VzPjx2b2x1
bWU+MzM0PC92b2x1bWU+PG51bWJlcj43NjA1PC9udW1iZXI+PGRhdGVzPjx5ZWFyPjIwMDc8L3ll
YXI+PC9kYXRlcz48d29yay10eXBlPkFydGljbGU8L3dvcmstdHlwZT48dXJscz48cmVsYXRlZC11
cmxzPjx1cmw+aHR0cHM6Ly93d3cuc2NvcHVzLmNvbS9pbndhcmQvcmVjb3JkLnVyaT9laWQ9Mi1z
Mi4wLTM0MjUwMzc1NTY0JmFtcDtkb2k9MTAuMTEzNiUyZmJtai4zOTE5OC43MjI3MjAuQkUmYW1w
O3BhcnRuZXJJRD00MCZhbXA7bWQ1PTViZTdjYjAxZGU1ODNjNTBlNjM1NmZmMGI2NTRkM2ZiPC91
cmw+PHVybD5odHRwczovL3d3dy5ibWouY29tL2NvbnRlbnQvYm1qLzMzNC83NjA1LzEyMDQuZnVs
bC5wZGY8L3VybD48L3JlbGF0ZWQtdXJscz48L3VybHM+PGVsZWN0cm9uaWMtcmVzb3VyY2UtbnVt
PjEwLjExMzYvYm1qLjM5MTk4LjcyMjcyMC5CRTwvZWxlY3Ryb25pYy1yZXNvdXJjZS1udW0+PHJl
bW90ZS1kYXRhYmFzZS1uYW1lPlNjb3B1czwvcmVtb3RlLWRhdGFiYXNlLW5hbWU+PC9yZWNvcmQ+
PC9DaXRlPjwvRW5kTm90ZT5=
</w:fldData>
        </w:fldChar>
      </w:r>
      <w:r w:rsidRPr="00ED3C7F">
        <w:rPr>
          <w:rFonts w:ascii="Times New Roman" w:hAnsi="Times New Roman" w:cs="Times New Roman"/>
          <w:sz w:val="24"/>
          <w:szCs w:val="24"/>
          <w:lang w:val="en-GB"/>
        </w:rPr>
        <w:instrText xml:space="preserve"> ADDIN EN.CITE.DATA </w:instrText>
      </w:r>
      <w:r w:rsidRPr="00ED3C7F">
        <w:rPr>
          <w:rFonts w:ascii="Times New Roman" w:hAnsi="Times New Roman" w:cs="Times New Roman"/>
          <w:sz w:val="24"/>
          <w:szCs w:val="24"/>
          <w:lang w:val="en-GB"/>
        </w:rPr>
      </w:r>
      <w:r w:rsidRPr="00ED3C7F">
        <w:rPr>
          <w:rFonts w:ascii="Times New Roman" w:hAnsi="Times New Roman" w:cs="Times New Roman"/>
          <w:sz w:val="24"/>
          <w:szCs w:val="24"/>
          <w:lang w:val="en-GB"/>
        </w:rPr>
        <w:fldChar w:fldCharType="end"/>
      </w:r>
      <w:r w:rsidRPr="00ED3C7F">
        <w:rPr>
          <w:rFonts w:ascii="Times New Roman" w:hAnsi="Times New Roman" w:cs="Times New Roman"/>
          <w:sz w:val="24"/>
          <w:szCs w:val="24"/>
          <w:lang w:val="en-GB"/>
        </w:rPr>
      </w:r>
      <w:r w:rsidRPr="00ED3C7F">
        <w:rPr>
          <w:rFonts w:ascii="Times New Roman" w:hAnsi="Times New Roman" w:cs="Times New Roman"/>
          <w:sz w:val="24"/>
          <w:szCs w:val="24"/>
          <w:lang w:val="en-GB"/>
        </w:rPr>
        <w:fldChar w:fldCharType="separate"/>
      </w:r>
      <w:r w:rsidRPr="00ED3C7F">
        <w:rPr>
          <w:rFonts w:ascii="Times New Roman" w:hAnsi="Times New Roman" w:cs="Times New Roman"/>
          <w:sz w:val="24"/>
          <w:szCs w:val="24"/>
          <w:lang w:val="en-GB"/>
        </w:rPr>
        <w:t>[45-49]</w:t>
      </w:r>
      <w:r w:rsidRPr="00ED3C7F">
        <w:rPr>
          <w:rFonts w:ascii="Times New Roman" w:hAnsi="Times New Roman" w:cs="Times New Roman"/>
          <w:sz w:val="24"/>
          <w:szCs w:val="24"/>
          <w:lang w:val="en-GB"/>
        </w:rPr>
        <w:fldChar w:fldCharType="end"/>
      </w:r>
      <w:r w:rsidRPr="00ED3C7F">
        <w:rPr>
          <w:rFonts w:ascii="Times New Roman" w:hAnsi="Times New Roman" w:cs="Times New Roman"/>
          <w:sz w:val="24"/>
          <w:szCs w:val="24"/>
          <w:lang w:val="en-GB"/>
        </w:rPr>
        <w:t xml:space="preserve">, as in previous neighbourhood environment research </w:t>
      </w:r>
      <w:r w:rsidRPr="00ED3C7F">
        <w:rPr>
          <w:rFonts w:ascii="Times New Roman" w:hAnsi="Times New Roman" w:cs="Times New Roman"/>
          <w:sz w:val="24"/>
          <w:szCs w:val="24"/>
          <w:lang w:val="en-GB"/>
        </w:rPr>
        <w:fldChar w:fldCharType="begin">
          <w:fldData xml:space="preserve">PEVuZE5vdGU+PENpdGU+PEF1dGhvcj5WYW4gQ2F1d2VuYmVyZzwvQXV0aG9yPjxZZWFyPjIwMTg8
L1llYXI+PFJlY051bT4yMTkxPC9SZWNOdW0+PERpc3BsYXlUZXh0Pls1MCwgNTFdPC9EaXNwbGF5
VGV4dD48cmVjb3JkPjxyZWMtbnVtYmVyPjIxOTE8L3JlYy1udW1iZXI+PGZvcmVpZ24ta2V5cz48
a2V5IGFwcD0iRU4iIGRiLWlkPSI5ZGU1dnZyMndlcDVyemVhNTJncHd0ZXUyMHpkZjIyeHQweGUi
IHRpbWVzdGFtcD0iMTY3NTMxNTE1MyIgZ3VpZD0iMjE3YzMyZDEtNzQ0MS00ZDU0LThkNTgtOGUz
ZmIxNmJiYjBjIj4yMTkxPC9rZXk+PC9mb3JlaWduLWtleXM+PHJlZi10eXBlIG5hbWU9IkpvdXJu
YWwgQXJ0aWNsZSI+MTc8L3JlZi10eXBlPjxjb250cmlidXRvcnM+PGF1dGhvcnM+PGF1dGhvcj5W
YW4gQ2F1d2VuYmVyZywgSi48L2F1dGhvcj48YXV0aG9yPk5hdGhhbiwgQS48L2F1dGhvcj48YXV0
aG9yPkJhcm5ldHQsIEEuPC9hdXRob3I+PGF1dGhvcj5CYXJuZXR0LCBELiBXLjwvYXV0aG9yPjxh
dXRob3I+Q2VyaW4sIEUuPC9hdXRob3I+PC9hdXRob3JzPjwvY29udHJpYnV0b3JzPjxhdXRoLWFk
ZHJlc3M+RGVwYXJ0bWVudCBvZiBQdWJsaWMgSGVhbHRoLCBHaGVudCBVbml2ZXJzaXR5LCBEZSBQ
aW50ZWxhYW4gMTg1LCA5MDAwLCBHaGVudCwgQmVsZ2l1bS4gamVsbGUudmFuY2F1d2VuYmVyZ0B1
Z2VudC5iZS4mI3hEO1Jlc2VhcmNoIEZvdW5kYXRpb24gRmxhbmRlcnMsIEVnbW9udHN0cmFhdCA1
LCAxMDAwLCBCcnVzc2VscywgQmVsZ2l1bS4gamVsbGUudmFuY2F1d2VuYmVyZ0B1Z2VudC5iZS4m
I3hEO01hcnkgTWFjS2lsbG9wIEluc3RpdHV0ZSBmb3IgSGVhbHRoIFJlc2VhcmNoLCBBdXN0cmFs
aWFuIENhdGhvbGljIFVuaXZlcnNpdHksIExldmVsIDUsIDIxNSBTcHJpbmcgU3RyZWV0LCBNZWxi
b3VybmUsIFZJQywgMzAwMCwgQXVzdHJhbGlhLiYjeEQ7U2Nob29sIG9mIFB1YmxpYyBIZWFsdGgs
IFRoZSBVbml2ZXJzaXR5IG9mIEhvbmcgS29uZywgNyBTYXNzb29uIFJvYWQsIFBva2Z1bGFtLCBI
b25nIEtvbmcsIENoaW5hLiYjeEQ7QmFrZXIgSURJIEhlYXJ0IGFuZCBEaWFiZXRlcyBJbnN0aXR1
dGUsIDc1IENvbW1lcmNpYWwgUm9hZCwgTWVsYm91cm5lLCBWSUMsIDMwMDQsIEF1c3RyYWxpYS48
L2F1dGgtYWRkcmVzcz48dGl0bGVzPjx0aXRsZT5SZWxhdGlvbnNoaXBzIEJldHdlZW4gTmVpZ2hi
b3VyaG9vZCBQaHlzaWNhbCBFbnZpcm9ubWVudGFsIEF0dHJpYnV0ZXMgYW5kIE9sZGVyIEFkdWx0
cyZhcG9zOyBMZWlzdXJlLVRpbWUgUGh5c2ljYWwgQWN0aXZpdHk6IEEgU3lzdGVtYXRpYyBSZXZp
ZXcgYW5kIE1ldGEtQW5hbHlzaXM8L3RpdGxlPjxzZWNvbmRhcnktdGl0bGU+U3BvcnRzIE1lZDwv
c2Vjb25kYXJ5LXRpdGxlPjxhbHQtdGl0bGU+U3BvcnRzIG1lZGljaW5lIChBdWNrbGFuZCwgTi5a
Lik8L2FsdC10aXRsZT48L3RpdGxlcz48cGVyaW9kaWNhbD48ZnVsbC10aXRsZT5TcG9ydHMgTWVk
PC9mdWxsLXRpdGxlPjxhYmJyLTE+U3BvcnRzIG1lZGljaW5lIChBdWNrbGFuZCwgTi5aLik8L2Fi
YnItMT48L3BlcmlvZGljYWw+PGFsdC1wZXJpb2RpY2FsPjxmdWxsLXRpdGxlPlNwb3J0cyBNZWQ8
L2Z1bGwtdGl0bGU+PGFiYnItMT5TcG9ydHMgbWVkaWNpbmUgKEF1Y2tsYW5kLCBOLlouKTwvYWJi
ci0xPjwvYWx0LXBlcmlvZGljYWw+PHBhZ2VzPjE2MzUtMTY2MDwvcGFnZXM+PHZvbHVtZT40ODwv
dm9sdW1lPjxudW1iZXI+NzwvbnVtYmVyPjxlZGl0aW9uPjIwMTgvMDUvMDQ8L2VkaXRpb24+PGtl
eXdvcmRzPjxrZXl3b3JkPkFnZWQ8L2tleXdvcmQ+PGtleXdvcmQ+Q2hpbGQ8L2tleXdvcmQ+PGtl
eXdvcmQ+Q3Jvc3MtU2VjdGlvbmFsIFN0dWRpZXM8L2tleXdvcmQ+PGtleXdvcmQ+KkV4ZXJjaXNl
PC9rZXl3b3JkPjxrZXl3b3JkPkh1bWFuczwva2V5d29yZD48a2V5d29yZD4qTGVpc3VyZSBBY3Rp
dml0aWVzPC9rZXl3b3JkPjxrZXl3b3JkPlF1YWxpdHkgb2YgTGlmZTwva2V5d29yZD48a2V5d29y
ZD4qUmVzaWRlbmNlIENoYXJhY3RlcmlzdGljczwva2V5d29yZD48a2V5d29yZD5XYWxraW5nPC9r
ZXl3b3JkPjwva2V5d29yZHM+PGRhdGVzPjx5ZWFyPjIwMTg8L3llYXI+PHB1Yi1kYXRlcz48ZGF0
ZT5KdWw8L2RhdGU+PC9wdWItZGF0ZXM+PC9kYXRlcz48aXNibj4wMTEyLTE2NDI8L2lzYm4+PGFj
Y2Vzc2lvbi1udW0+Mjk3MjE4Mzg8L2FjY2Vzc2lvbi1udW0+PHVybHM+PHJlbGF0ZWQtdXJscz48
dXJsPmh0dHBzOi8vbGluay5zcHJpbmdlci5jb20vYXJ0aWNsZS8xMC4xMDA3L3M0MDI3OS0wMTgt
MDkxNy0xPC91cmw+PHVybD5odHRwczovL2xpbmsuc3ByaW5nZXIuY29tL2NvbnRlbnQvcGRmLzEw
LjEwMDcvczQwMjc5LTAxOC0wOTE3LTEucGRmPC91cmw+PC9yZWxhdGVkLXVybHM+PC91cmxzPjxl
bGVjdHJvbmljLXJlc291cmNlLW51bT4xMC4xMDA3L3M0MDI3OS0wMTgtMDkxNy0xPC9lbGVjdHJv
bmljLXJlc291cmNlLW51bT48cmVtb3RlLWRhdGFiYXNlLXByb3ZpZGVyPk5MTTwvcmVtb3RlLWRh
dGFiYXNlLXByb3ZpZGVyPjxsYW5ndWFnZT5lbmc8L2xhbmd1YWdlPjwvcmVjb3JkPjwvQ2l0ZT48
Q2l0ZT48QXV0aG9yPlJhY2hlbGU8L0F1dGhvcj48WWVhcj4yMDE5PC9ZZWFyPjxSZWNOdW0+MjMx
NzwvUmVjTnVtPjxyZWNvcmQ+PHJlYy1udW1iZXI+MjMxNzwvcmVjLW51bWJlcj48Zm9yZWlnbi1r
ZXlzPjxrZXkgYXBwPSJFTiIgZGItaWQ9IjlkZTV2dnIyd2VwNXJ6ZWE1Mmdwd3RldTIwemRmMjJ4
dDB4ZSIgdGltZXN0YW1wPSIxNjc1MzE1MjgzIiBndWlkPSIwMDZmM2ZjNi0xYzljLTQwNDItOGEx
Ni1lOWZmZWE4MjgzOTEiPjIzMTc8L2tleT48L2ZvcmVpZ24ta2V5cz48cmVmLXR5cGUgbmFtZT0i
Sm91cm5hbCBBcnRpY2xlIj4xNzwvcmVmLXR5cGU+PGNvbnRyaWJ1dG9ycz48YXV0aG9ycz48YXV0
aG9yPlJhY2hlbGUsIEouIE4uPC9hdXRob3I+PGF1dGhvcj5TdWdpeWFtYSwgVC48L2F1dGhvcj48
YXV0aG9yPkRhdmllcywgUy48L2F1dGhvcj48YXV0aG9yPkxvaCwgVi4gSC4gWS48L2F1dGhvcj48
YXV0aG9yPlR1cnJlbGwsIEcuPC9hdXRob3I+PGF1dGhvcj5DYXJ2ZXIsIEEuPC9hdXRob3I+PGF1
dGhvcj5DZXJpbiwgRS48L2F1dGhvcj48L2F1dGhvcnM+PC9jb250cmlidXRvcnM+PGF1dGgtYWRk
cmVzcz5NZWxib3VybmUgU2Nob29sIG9mIFBvcHVsYXRpb24gYW5kIEdsb2JhbCBIZWFsdGgsIFRo
ZSBVbml2ZXJzaXR5IG9mIE1lbGJvdXJuZSwgMjA3IEJvdXZlcmllIFN0LCBDYXJsdG9uLCBWaWN0
b3JpYSwgMzAxMSwgQXVzdHJhbGlhLiBFbGVjdHJvbmljIGFkZHJlc3M6IGoucmFjaGVsZUB1bmlt
ZWxiLmVkdS5hdS4mI3hEO01hcnkgTWFjS2lsbG9wIEluc3RpdHV0ZSBmb3IgSGVhbHRoIFJlc2Vh
cmNoLCBBdXN0cmFsaWFuIENhdGhvbGljIFVuaXZlcnNpdHksIEF1c3RyYWxpYTsgQ2VudHJlIGZv
ciBVcmJhbiBUcmFuc2l0aW9ucywgU3dpbmJ1cm5lIFVuaXZlcnNpdHkgb2YgVGVjaG5vbG9neSwg
TWVsYm91cm5lLCBBdXN0cmFsaWE7IEJha2VyIEhlYXJ0ICZhbXA7IERpYWJldGVzIEluc3RpdHV0
ZSwgTWVsYm91cm5lLCBBdXN0cmFsaWEuIEVsZWN0cm9uaWMgYWRkcmVzczogdGFrZW1pLnN1Z2l5
bWFAYWN1LmVkdS5hdS4mI3hEO1NjaG9vbCBvZiBQc3ljaG9sb2d5LCBEZWFraW4gVW5pdmVyc2l0
eSwgQXVzdHJhbGlhLiBFbGVjdHJvbmljIGFkZHJlc3M6IHNhc2hhLmRhdmllc0BkZWFraW4uZWR1
LmF1LiYjeEQ7SW5zdGl0dXRlIGZvciBQaHlzaWNhbCBBY3Rpdml0eSBhbmQgTnV0cml0aW9uLCBT
Y2hvb2wgb2YgRXhlcmNpc2UgYW5kIE51dHJpdGlvbiwgRGVha2luIFVuaXZlcnNpdHksIEF1c3Ry
YWxpYS4gRWxlY3Ryb25pYyBhZGRyZXNzOiB2ZW51cnMubG9oQGRlYWtpbi5lZHUuYXUuJiN4RDtI
ZWFsdGh5IExpdmVhYmxlIENpdGllcyBHcm91cCwgQ2VudHJlIGZvciBVcmJhbiBSZXNlYXJjaCwg
Uk1JVCBVbml2ZXJzaXR5LCBNZWxib3VybmUsIEF1c3RyYWxpYS4gRWxlY3Ryb25pYyBhZGRyZXNz
OiBnYXZpbi50dXJyZWxsQHJtaXQuZWR1LmF1LiYjeEQ7TWFyeSBNYWNLaWxsb3AgSW5zdGl0dXRl
IGZvciBIZWFsdGggUmVzZWFyY2gsIEF1c3RyYWxpYW4gQ2F0aG9saWMgVW5pdmVyc2l0eSwgQXVz
dHJhbGlhLiBFbGVjdHJvbmljIGFkZHJlc3M6IGFsaXNvbi5jYXJ2ZXJAYWN1LmVkdS5hdS4mI3hE
O01hcnkgTWFjS2lsbG9wIEluc3RpdHV0ZSBmb3IgSGVhbHRoIFJlc2VhcmNoLCBBdXN0cmFsaWFu
IENhdGhvbGljIFVuaXZlcnNpdHksIEF1c3RyYWxpYTsgU2Nob29sIG9mIFB1YmxpYyBIZWFsdGgs
IFRoZSBVbml2ZXJzaXR5IG9mIEhvbmcgS29uZywgSG9uZyBLb25nIFNBUiwgQ2hpbmEuIEVsZWN0
cm9uaWMgYWRkcmVzczogZXN0ZXIuY2VyaW5AYWN1LmVkdS5hdS48L2F1dGgtYWRkcmVzcz48dGl0
bGVzPjx0aXRsZT5OZWlnaGJvdXJob29kIGJ1aWx0IGVudmlyb25tZW50IGFuZCBwaHlzaWNhbCBm
dW5jdGlvbiBhbW9uZyBtaWQtdG8tb2xkZXIgYWdlZCBhZHVsdHM6IEEgc3lzdGVtYXRpYyByZXZp
ZXc8L3RpdGxlPjxzZWNvbmRhcnktdGl0bGU+SGVhbHRoIFBsYWNlPC9zZWNvbmRhcnktdGl0bGU+
PGFsdC10aXRsZT5IZWFsdGggJmFtcDsgcGxhY2U8L2FsdC10aXRsZT48L3RpdGxlcz48cGVyaW9k
aWNhbD48ZnVsbC10aXRsZT5IZWFsdGggUGxhY2U8L2Z1bGwtdGl0bGU+PC9wZXJpb2RpY2FsPjxh
bHQtcGVyaW9kaWNhbD48ZnVsbC10aXRsZT5IZWFsdGggJmFtcDsgUGxhY2U8L2Z1bGwtdGl0bGU+
PC9hbHQtcGVyaW9kaWNhbD48cGFnZXM+MTAyMTM3PC9wYWdlcz48dm9sdW1lPjU4PC92b2x1bWU+
PGVkaXRpb24+MjAxOS8wNi8wOTwvZWRpdGlvbj48a2V5d29yZHM+PGtleXdvcmQ+QWN0aXZpdGll
cyBvZiBEYWlseSBMaXZpbmc8L2tleXdvcmQ+PGtleXdvcmQ+QWdlZDwva2V5d29yZD48a2V5d29y
ZD4qQnVpbHQgRW52aXJvbm1lbnQ8L2tleXdvcmQ+PGtleXdvcmQ+Q3JpbWU8L2tleXdvcmQ+PGtl
eXdvcmQ+SHVtYW5zPC9rZXl3b3JkPjxrZXl3b3JkPk1pZGRsZSBBZ2VkPC9rZXl3b3JkPjxrZXl3
b3JkPipNb3RvciBBY3Rpdml0eTwva2V5d29yZD48a2V5d29yZD5UcmFuc3BvcnRhdGlvbjwva2V5
d29yZD48a2V5d29yZD5XYWxraW5nPC9rZXl3b3JkPjwva2V5d29yZHM+PGRhdGVzPjx5ZWFyPjIw
MTk8L3llYXI+PC9kYXRlcz48aXNibj4xMzUzLTgyOTI8L2lzYm4+PGFjY2Vzc2lvbi1udW0+MzEx
NzYxMDY8L2FjY2Vzc2lvbi1udW0+PHVybHM+PC91cmxzPjxlbGVjdHJvbmljLXJlc291cmNlLW51
bT4xMC4xMDE2L2ouaGVhbHRocGxhY2UuMjAxOS4wNS4wMTU8L2VsZWN0cm9uaWMtcmVzb3VyY2Ut
bnVtPjxyZW1vdGUtZGF0YWJhc2UtcHJvdmlkZXI+TkxNPC9yZW1vdGUtZGF0YWJhc2UtcHJvdmlk
ZXI+PGxhbmd1YWdlPmVuZzwvbGFuZ3VhZ2U+PC9yZWNvcmQ+PC9DaXRlPjwvRW5kTm90ZT4A
</w:fldData>
        </w:fldChar>
      </w:r>
      <w:r w:rsidRPr="00ED3C7F">
        <w:rPr>
          <w:rFonts w:ascii="Times New Roman" w:hAnsi="Times New Roman" w:cs="Times New Roman"/>
          <w:sz w:val="24"/>
          <w:szCs w:val="24"/>
          <w:lang w:val="en-GB"/>
        </w:rPr>
        <w:instrText xml:space="preserve"> ADDIN EN.CITE </w:instrText>
      </w:r>
      <w:r w:rsidRPr="00ED3C7F">
        <w:rPr>
          <w:rFonts w:ascii="Times New Roman" w:hAnsi="Times New Roman" w:cs="Times New Roman"/>
          <w:sz w:val="24"/>
          <w:szCs w:val="24"/>
          <w:lang w:val="en-GB"/>
        </w:rPr>
        <w:fldChar w:fldCharType="begin">
          <w:fldData xml:space="preserve">PEVuZE5vdGU+PENpdGU+PEF1dGhvcj5WYW4gQ2F1d2VuYmVyZzwvQXV0aG9yPjxZZWFyPjIwMTg8
L1llYXI+PFJlY051bT4yMTkxPC9SZWNOdW0+PERpc3BsYXlUZXh0Pls1MCwgNTFdPC9EaXNwbGF5
VGV4dD48cmVjb3JkPjxyZWMtbnVtYmVyPjIxOTE8L3JlYy1udW1iZXI+PGZvcmVpZ24ta2V5cz48
a2V5IGFwcD0iRU4iIGRiLWlkPSI5ZGU1dnZyMndlcDVyemVhNTJncHd0ZXUyMHpkZjIyeHQweGUi
IHRpbWVzdGFtcD0iMTY3NTMxNTE1MyIgZ3VpZD0iMjE3YzMyZDEtNzQ0MS00ZDU0LThkNTgtOGUz
ZmIxNmJiYjBjIj4yMTkxPC9rZXk+PC9mb3JlaWduLWtleXM+PHJlZi10eXBlIG5hbWU9IkpvdXJu
YWwgQXJ0aWNsZSI+MTc8L3JlZi10eXBlPjxjb250cmlidXRvcnM+PGF1dGhvcnM+PGF1dGhvcj5W
YW4gQ2F1d2VuYmVyZywgSi48L2F1dGhvcj48YXV0aG9yPk5hdGhhbiwgQS48L2F1dGhvcj48YXV0
aG9yPkJhcm5ldHQsIEEuPC9hdXRob3I+PGF1dGhvcj5CYXJuZXR0LCBELiBXLjwvYXV0aG9yPjxh
dXRob3I+Q2VyaW4sIEUuPC9hdXRob3I+PC9hdXRob3JzPjwvY29udHJpYnV0b3JzPjxhdXRoLWFk
ZHJlc3M+RGVwYXJ0bWVudCBvZiBQdWJsaWMgSGVhbHRoLCBHaGVudCBVbml2ZXJzaXR5LCBEZSBQ
aW50ZWxhYW4gMTg1LCA5MDAwLCBHaGVudCwgQmVsZ2l1bS4gamVsbGUudmFuY2F1d2VuYmVyZ0B1
Z2VudC5iZS4mI3hEO1Jlc2VhcmNoIEZvdW5kYXRpb24gRmxhbmRlcnMsIEVnbW9udHN0cmFhdCA1
LCAxMDAwLCBCcnVzc2VscywgQmVsZ2l1bS4gamVsbGUudmFuY2F1d2VuYmVyZ0B1Z2VudC5iZS4m
I3hEO01hcnkgTWFjS2lsbG9wIEluc3RpdHV0ZSBmb3IgSGVhbHRoIFJlc2VhcmNoLCBBdXN0cmFs
aWFuIENhdGhvbGljIFVuaXZlcnNpdHksIExldmVsIDUsIDIxNSBTcHJpbmcgU3RyZWV0LCBNZWxi
b3VybmUsIFZJQywgMzAwMCwgQXVzdHJhbGlhLiYjeEQ7U2Nob29sIG9mIFB1YmxpYyBIZWFsdGgs
IFRoZSBVbml2ZXJzaXR5IG9mIEhvbmcgS29uZywgNyBTYXNzb29uIFJvYWQsIFBva2Z1bGFtLCBI
b25nIEtvbmcsIENoaW5hLiYjeEQ7QmFrZXIgSURJIEhlYXJ0IGFuZCBEaWFiZXRlcyBJbnN0aXR1
dGUsIDc1IENvbW1lcmNpYWwgUm9hZCwgTWVsYm91cm5lLCBWSUMsIDMwMDQsIEF1c3RyYWxpYS48
L2F1dGgtYWRkcmVzcz48dGl0bGVzPjx0aXRsZT5SZWxhdGlvbnNoaXBzIEJldHdlZW4gTmVpZ2hi
b3VyaG9vZCBQaHlzaWNhbCBFbnZpcm9ubWVudGFsIEF0dHJpYnV0ZXMgYW5kIE9sZGVyIEFkdWx0
cyZhcG9zOyBMZWlzdXJlLVRpbWUgUGh5c2ljYWwgQWN0aXZpdHk6IEEgU3lzdGVtYXRpYyBSZXZp
ZXcgYW5kIE1ldGEtQW5hbHlzaXM8L3RpdGxlPjxzZWNvbmRhcnktdGl0bGU+U3BvcnRzIE1lZDwv
c2Vjb25kYXJ5LXRpdGxlPjxhbHQtdGl0bGU+U3BvcnRzIG1lZGljaW5lIChBdWNrbGFuZCwgTi5a
Lik8L2FsdC10aXRsZT48L3RpdGxlcz48cGVyaW9kaWNhbD48ZnVsbC10aXRsZT5TcG9ydHMgTWVk
PC9mdWxsLXRpdGxlPjxhYmJyLTE+U3BvcnRzIG1lZGljaW5lIChBdWNrbGFuZCwgTi5aLik8L2Fi
YnItMT48L3BlcmlvZGljYWw+PGFsdC1wZXJpb2RpY2FsPjxmdWxsLXRpdGxlPlNwb3J0cyBNZWQ8
L2Z1bGwtdGl0bGU+PGFiYnItMT5TcG9ydHMgbWVkaWNpbmUgKEF1Y2tsYW5kLCBOLlouKTwvYWJi
ci0xPjwvYWx0LXBlcmlvZGljYWw+PHBhZ2VzPjE2MzUtMTY2MDwvcGFnZXM+PHZvbHVtZT40ODwv
dm9sdW1lPjxudW1iZXI+NzwvbnVtYmVyPjxlZGl0aW9uPjIwMTgvMDUvMDQ8L2VkaXRpb24+PGtl
eXdvcmRzPjxrZXl3b3JkPkFnZWQ8L2tleXdvcmQ+PGtleXdvcmQ+Q2hpbGQ8L2tleXdvcmQ+PGtl
eXdvcmQ+Q3Jvc3MtU2VjdGlvbmFsIFN0dWRpZXM8L2tleXdvcmQ+PGtleXdvcmQ+KkV4ZXJjaXNl
PC9rZXl3b3JkPjxrZXl3b3JkPkh1bWFuczwva2V5d29yZD48a2V5d29yZD4qTGVpc3VyZSBBY3Rp
dml0aWVzPC9rZXl3b3JkPjxrZXl3b3JkPlF1YWxpdHkgb2YgTGlmZTwva2V5d29yZD48a2V5d29y
ZD4qUmVzaWRlbmNlIENoYXJhY3RlcmlzdGljczwva2V5d29yZD48a2V5d29yZD5XYWxraW5nPC9r
ZXl3b3JkPjwva2V5d29yZHM+PGRhdGVzPjx5ZWFyPjIwMTg8L3llYXI+PHB1Yi1kYXRlcz48ZGF0
ZT5KdWw8L2RhdGU+PC9wdWItZGF0ZXM+PC9kYXRlcz48aXNibj4wMTEyLTE2NDI8L2lzYm4+PGFj
Y2Vzc2lvbi1udW0+Mjk3MjE4Mzg8L2FjY2Vzc2lvbi1udW0+PHVybHM+PHJlbGF0ZWQtdXJscz48
dXJsPmh0dHBzOi8vbGluay5zcHJpbmdlci5jb20vYXJ0aWNsZS8xMC4xMDA3L3M0MDI3OS0wMTgt
MDkxNy0xPC91cmw+PHVybD5odHRwczovL2xpbmsuc3ByaW5nZXIuY29tL2NvbnRlbnQvcGRmLzEw
LjEwMDcvczQwMjc5LTAxOC0wOTE3LTEucGRmPC91cmw+PC9yZWxhdGVkLXVybHM+PC91cmxzPjxl
bGVjdHJvbmljLXJlc291cmNlLW51bT4xMC4xMDA3L3M0MDI3OS0wMTgtMDkxNy0xPC9lbGVjdHJv
bmljLXJlc291cmNlLW51bT48cmVtb3RlLWRhdGFiYXNlLXByb3ZpZGVyPk5MTTwvcmVtb3RlLWRh
dGFiYXNlLXByb3ZpZGVyPjxsYW5ndWFnZT5lbmc8L2xhbmd1YWdlPjwvcmVjb3JkPjwvQ2l0ZT48
Q2l0ZT48QXV0aG9yPlJhY2hlbGU8L0F1dGhvcj48WWVhcj4yMDE5PC9ZZWFyPjxSZWNOdW0+MjMx
NzwvUmVjTnVtPjxyZWNvcmQ+PHJlYy1udW1iZXI+MjMxNzwvcmVjLW51bWJlcj48Zm9yZWlnbi1r
ZXlzPjxrZXkgYXBwPSJFTiIgZGItaWQ9IjlkZTV2dnIyd2VwNXJ6ZWE1Mmdwd3RldTIwemRmMjJ4
dDB4ZSIgdGltZXN0YW1wPSIxNjc1MzE1MjgzIiBndWlkPSIwMDZmM2ZjNi0xYzljLTQwNDItOGEx
Ni1lOWZmZWE4MjgzOTEiPjIzMTc8L2tleT48L2ZvcmVpZ24ta2V5cz48cmVmLXR5cGUgbmFtZT0i
Sm91cm5hbCBBcnRpY2xlIj4xNzwvcmVmLXR5cGU+PGNvbnRyaWJ1dG9ycz48YXV0aG9ycz48YXV0
aG9yPlJhY2hlbGUsIEouIE4uPC9hdXRob3I+PGF1dGhvcj5TdWdpeWFtYSwgVC48L2F1dGhvcj48
YXV0aG9yPkRhdmllcywgUy48L2F1dGhvcj48YXV0aG9yPkxvaCwgVi4gSC4gWS48L2F1dGhvcj48
YXV0aG9yPlR1cnJlbGwsIEcuPC9hdXRob3I+PGF1dGhvcj5DYXJ2ZXIsIEEuPC9hdXRob3I+PGF1
dGhvcj5DZXJpbiwgRS48L2F1dGhvcj48L2F1dGhvcnM+PC9jb250cmlidXRvcnM+PGF1dGgtYWRk
cmVzcz5NZWxib3VybmUgU2Nob29sIG9mIFBvcHVsYXRpb24gYW5kIEdsb2JhbCBIZWFsdGgsIFRo
ZSBVbml2ZXJzaXR5IG9mIE1lbGJvdXJuZSwgMjA3IEJvdXZlcmllIFN0LCBDYXJsdG9uLCBWaWN0
b3JpYSwgMzAxMSwgQXVzdHJhbGlhLiBFbGVjdHJvbmljIGFkZHJlc3M6IGoucmFjaGVsZUB1bmlt
ZWxiLmVkdS5hdS4mI3hEO01hcnkgTWFjS2lsbG9wIEluc3RpdHV0ZSBmb3IgSGVhbHRoIFJlc2Vh
cmNoLCBBdXN0cmFsaWFuIENhdGhvbGljIFVuaXZlcnNpdHksIEF1c3RyYWxpYTsgQ2VudHJlIGZv
ciBVcmJhbiBUcmFuc2l0aW9ucywgU3dpbmJ1cm5lIFVuaXZlcnNpdHkgb2YgVGVjaG5vbG9neSwg
TWVsYm91cm5lLCBBdXN0cmFsaWE7IEJha2VyIEhlYXJ0ICZhbXA7IERpYWJldGVzIEluc3RpdHV0
ZSwgTWVsYm91cm5lLCBBdXN0cmFsaWEuIEVsZWN0cm9uaWMgYWRkcmVzczogdGFrZW1pLnN1Z2l5
bWFAYWN1LmVkdS5hdS4mI3hEO1NjaG9vbCBvZiBQc3ljaG9sb2d5LCBEZWFraW4gVW5pdmVyc2l0
eSwgQXVzdHJhbGlhLiBFbGVjdHJvbmljIGFkZHJlc3M6IHNhc2hhLmRhdmllc0BkZWFraW4uZWR1
LmF1LiYjeEQ7SW5zdGl0dXRlIGZvciBQaHlzaWNhbCBBY3Rpdml0eSBhbmQgTnV0cml0aW9uLCBT
Y2hvb2wgb2YgRXhlcmNpc2UgYW5kIE51dHJpdGlvbiwgRGVha2luIFVuaXZlcnNpdHksIEF1c3Ry
YWxpYS4gRWxlY3Ryb25pYyBhZGRyZXNzOiB2ZW51cnMubG9oQGRlYWtpbi5lZHUuYXUuJiN4RDtI
ZWFsdGh5IExpdmVhYmxlIENpdGllcyBHcm91cCwgQ2VudHJlIGZvciBVcmJhbiBSZXNlYXJjaCwg
Uk1JVCBVbml2ZXJzaXR5LCBNZWxib3VybmUsIEF1c3RyYWxpYS4gRWxlY3Ryb25pYyBhZGRyZXNz
OiBnYXZpbi50dXJyZWxsQHJtaXQuZWR1LmF1LiYjeEQ7TWFyeSBNYWNLaWxsb3AgSW5zdGl0dXRl
IGZvciBIZWFsdGggUmVzZWFyY2gsIEF1c3RyYWxpYW4gQ2F0aG9saWMgVW5pdmVyc2l0eSwgQXVz
dHJhbGlhLiBFbGVjdHJvbmljIGFkZHJlc3M6IGFsaXNvbi5jYXJ2ZXJAYWN1LmVkdS5hdS4mI3hE
O01hcnkgTWFjS2lsbG9wIEluc3RpdHV0ZSBmb3IgSGVhbHRoIFJlc2VhcmNoLCBBdXN0cmFsaWFu
IENhdGhvbGljIFVuaXZlcnNpdHksIEF1c3RyYWxpYTsgU2Nob29sIG9mIFB1YmxpYyBIZWFsdGgs
IFRoZSBVbml2ZXJzaXR5IG9mIEhvbmcgS29uZywgSG9uZyBLb25nIFNBUiwgQ2hpbmEuIEVsZWN0
cm9uaWMgYWRkcmVzczogZXN0ZXIuY2VyaW5AYWN1LmVkdS5hdS48L2F1dGgtYWRkcmVzcz48dGl0
bGVzPjx0aXRsZT5OZWlnaGJvdXJob29kIGJ1aWx0IGVudmlyb25tZW50IGFuZCBwaHlzaWNhbCBm
dW5jdGlvbiBhbW9uZyBtaWQtdG8tb2xkZXIgYWdlZCBhZHVsdHM6IEEgc3lzdGVtYXRpYyByZXZp
ZXc8L3RpdGxlPjxzZWNvbmRhcnktdGl0bGU+SGVhbHRoIFBsYWNlPC9zZWNvbmRhcnktdGl0bGU+
PGFsdC10aXRsZT5IZWFsdGggJmFtcDsgcGxhY2U8L2FsdC10aXRsZT48L3RpdGxlcz48cGVyaW9k
aWNhbD48ZnVsbC10aXRsZT5IZWFsdGggUGxhY2U8L2Z1bGwtdGl0bGU+PC9wZXJpb2RpY2FsPjxh
bHQtcGVyaW9kaWNhbD48ZnVsbC10aXRsZT5IZWFsdGggJmFtcDsgUGxhY2U8L2Z1bGwtdGl0bGU+
PC9hbHQtcGVyaW9kaWNhbD48cGFnZXM+MTAyMTM3PC9wYWdlcz48dm9sdW1lPjU4PC92b2x1bWU+
PGVkaXRpb24+MjAxOS8wNi8wOTwvZWRpdGlvbj48a2V5d29yZHM+PGtleXdvcmQ+QWN0aXZpdGll
cyBvZiBEYWlseSBMaXZpbmc8L2tleXdvcmQ+PGtleXdvcmQ+QWdlZDwva2V5d29yZD48a2V5d29y
ZD4qQnVpbHQgRW52aXJvbm1lbnQ8L2tleXdvcmQ+PGtleXdvcmQ+Q3JpbWU8L2tleXdvcmQ+PGtl
eXdvcmQ+SHVtYW5zPC9rZXl3b3JkPjxrZXl3b3JkPk1pZGRsZSBBZ2VkPC9rZXl3b3JkPjxrZXl3
b3JkPipNb3RvciBBY3Rpdml0eTwva2V5d29yZD48a2V5d29yZD5UcmFuc3BvcnRhdGlvbjwva2V5
d29yZD48a2V5d29yZD5XYWxraW5nPC9rZXl3b3JkPjwva2V5d29yZHM+PGRhdGVzPjx5ZWFyPjIw
MTk8L3llYXI+PC9kYXRlcz48aXNibj4xMzUzLTgyOTI8L2lzYm4+PGFjY2Vzc2lvbi1udW0+MzEx
NzYxMDY8L2FjY2Vzc2lvbi1udW0+PHVybHM+PC91cmxzPjxlbGVjdHJvbmljLXJlc291cmNlLW51
bT4xMC4xMDE2L2ouaGVhbHRocGxhY2UuMjAxOS4wNS4wMTU8L2VsZWN0cm9uaWMtcmVzb3VyY2Ut
bnVtPjxyZW1vdGUtZGF0YWJhc2UtcHJvdmlkZXI+TkxNPC9yZW1vdGUtZGF0YWJhc2UtcHJvdmlk
ZXI+PGxhbmd1YWdlPmVuZzwvbGFuZ3VhZ2U+PC9yZWNvcmQ+PC9DaXRlPjwvRW5kTm90ZT4A
</w:fldData>
        </w:fldChar>
      </w:r>
      <w:r w:rsidRPr="00ED3C7F">
        <w:rPr>
          <w:rFonts w:ascii="Times New Roman" w:hAnsi="Times New Roman" w:cs="Times New Roman"/>
          <w:sz w:val="24"/>
          <w:szCs w:val="24"/>
          <w:lang w:val="en-GB"/>
        </w:rPr>
        <w:instrText xml:space="preserve"> ADDIN EN.CITE.DATA </w:instrText>
      </w:r>
      <w:r w:rsidRPr="00ED3C7F">
        <w:rPr>
          <w:rFonts w:ascii="Times New Roman" w:hAnsi="Times New Roman" w:cs="Times New Roman"/>
          <w:sz w:val="24"/>
          <w:szCs w:val="24"/>
          <w:lang w:val="en-GB"/>
        </w:rPr>
      </w:r>
      <w:r w:rsidRPr="00ED3C7F">
        <w:rPr>
          <w:rFonts w:ascii="Times New Roman" w:hAnsi="Times New Roman" w:cs="Times New Roman"/>
          <w:sz w:val="24"/>
          <w:szCs w:val="24"/>
          <w:lang w:val="en-GB"/>
        </w:rPr>
        <w:fldChar w:fldCharType="end"/>
      </w:r>
      <w:r w:rsidRPr="00ED3C7F">
        <w:rPr>
          <w:rFonts w:ascii="Times New Roman" w:hAnsi="Times New Roman" w:cs="Times New Roman"/>
          <w:sz w:val="24"/>
          <w:szCs w:val="24"/>
          <w:lang w:val="en-GB"/>
        </w:rPr>
      </w:r>
      <w:r w:rsidRPr="00ED3C7F">
        <w:rPr>
          <w:rFonts w:ascii="Times New Roman" w:hAnsi="Times New Roman" w:cs="Times New Roman"/>
          <w:sz w:val="24"/>
          <w:szCs w:val="24"/>
          <w:lang w:val="en-GB"/>
        </w:rPr>
        <w:fldChar w:fldCharType="separate"/>
      </w:r>
      <w:r w:rsidRPr="00ED3C7F">
        <w:rPr>
          <w:rFonts w:ascii="Times New Roman" w:hAnsi="Times New Roman" w:cs="Times New Roman"/>
          <w:sz w:val="24"/>
          <w:szCs w:val="24"/>
          <w:lang w:val="en-GB"/>
        </w:rPr>
        <w:t>[50, 51]</w:t>
      </w:r>
      <w:r w:rsidRPr="00ED3C7F">
        <w:rPr>
          <w:rFonts w:ascii="Times New Roman" w:hAnsi="Times New Roman" w:cs="Times New Roman"/>
          <w:sz w:val="24"/>
          <w:szCs w:val="24"/>
          <w:lang w:val="en-GB"/>
        </w:rPr>
        <w:fldChar w:fldCharType="end"/>
      </w:r>
      <w:r w:rsidRPr="00ED3C7F">
        <w:rPr>
          <w:rFonts w:ascii="Times New Roman" w:hAnsi="Times New Roman" w:cs="Times New Roman"/>
          <w:sz w:val="24"/>
          <w:szCs w:val="24"/>
          <w:lang w:val="en-GB"/>
        </w:rPr>
        <w:t>.</w:t>
      </w:r>
    </w:p>
    <w:p w14:paraId="2E64BBF5" w14:textId="77777777" w:rsidR="007A59E2" w:rsidRPr="00ED3C7F" w:rsidRDefault="007A59E2" w:rsidP="007A59E2">
      <w:pPr>
        <w:spacing w:line="360" w:lineRule="auto"/>
        <w:rPr>
          <w:rFonts w:ascii="Times New Roman" w:hAnsi="Times New Roman" w:cs="Times New Roman"/>
          <w:sz w:val="24"/>
          <w:szCs w:val="24"/>
          <w:lang w:val="en-GB"/>
        </w:rPr>
      </w:pPr>
    </w:p>
    <w:p w14:paraId="698B7D71" w14:textId="77777777" w:rsidR="007A59E2" w:rsidRPr="00ED3C7F" w:rsidRDefault="007A59E2" w:rsidP="007A59E2">
      <w:pPr>
        <w:spacing w:line="360" w:lineRule="auto"/>
        <w:rPr>
          <w:rFonts w:ascii="Times New Roman" w:hAnsi="Times New Roman" w:cs="Times New Roman"/>
          <w:sz w:val="24"/>
          <w:szCs w:val="24"/>
          <w:lang w:val="en-GB"/>
        </w:rPr>
      </w:pPr>
      <w:r w:rsidRPr="00ED3C7F">
        <w:rPr>
          <w:rFonts w:ascii="Times New Roman" w:hAnsi="Times New Roman" w:cs="Times New Roman"/>
          <w:sz w:val="24"/>
          <w:szCs w:val="24"/>
          <w:lang w:val="en-GB"/>
        </w:rPr>
        <w:t>(</w:t>
      </w:r>
      <w:r>
        <w:rPr>
          <w:rFonts w:ascii="Times New Roman" w:hAnsi="Times New Roman" w:cs="Times New Roman"/>
          <w:sz w:val="24"/>
          <w:szCs w:val="24"/>
          <w:lang w:val="en-GB"/>
        </w:rPr>
        <w:t>3</w:t>
      </w:r>
      <w:r w:rsidRPr="00ED3C7F">
        <w:rPr>
          <w:rFonts w:ascii="Times New Roman" w:hAnsi="Times New Roman" w:cs="Times New Roman"/>
          <w:sz w:val="24"/>
          <w:szCs w:val="24"/>
          <w:lang w:val="en-GB"/>
        </w:rPr>
        <w:t>)</w:t>
      </w:r>
    </w:p>
    <w:p w14:paraId="27585748" w14:textId="77777777" w:rsidR="007A59E2" w:rsidRDefault="007A59E2" w:rsidP="007A59E2">
      <w:pPr>
        <w:spacing w:line="360" w:lineRule="auto"/>
        <w:rPr>
          <w:rFonts w:ascii="Times New Roman" w:hAnsi="Times New Roman" w:cs="Times New Roman"/>
          <w:sz w:val="24"/>
          <w:szCs w:val="24"/>
          <w:lang w:val="en-GB"/>
        </w:rPr>
      </w:pPr>
      <w:r w:rsidRPr="00ED3C7F">
        <w:rPr>
          <w:rFonts w:ascii="Times New Roman" w:hAnsi="Times New Roman" w:cs="Times New Roman"/>
          <w:sz w:val="24"/>
          <w:szCs w:val="24"/>
          <w:lang w:val="en-GB"/>
        </w:rPr>
        <w:t>Registered in the protocol:</w:t>
      </w:r>
    </w:p>
    <w:p w14:paraId="031928F8" w14:textId="77777777" w:rsidR="007A59E2" w:rsidRPr="00ED3C7F" w:rsidRDefault="007A59E2" w:rsidP="007A59E2">
      <w:pPr>
        <w:spacing w:line="360" w:lineRule="auto"/>
        <w:rPr>
          <w:rFonts w:ascii="Times New Roman" w:hAnsi="Times New Roman" w:cs="Times New Roman"/>
          <w:sz w:val="24"/>
          <w:szCs w:val="24"/>
          <w:lang w:val="en-GB"/>
        </w:rPr>
      </w:pPr>
      <w:r w:rsidRPr="00ED3C7F">
        <w:rPr>
          <w:rFonts w:ascii="Times New Roman" w:hAnsi="Times New Roman" w:cs="Times New Roman"/>
          <w:sz w:val="24"/>
          <w:szCs w:val="24"/>
          <w:lang w:val="en-GB"/>
        </w:rPr>
        <w:t xml:space="preserve">Subgroups: male and female; children and adolescents; self-reported physical activity and </w:t>
      </w:r>
      <w:r w:rsidRPr="00ED3C7F">
        <w:rPr>
          <w:rFonts w:ascii="Times New Roman" w:hAnsi="Times New Roman" w:cs="Times New Roman"/>
          <w:sz w:val="24"/>
          <w:szCs w:val="24"/>
          <w:lang w:val="en-GB"/>
        </w:rPr>
        <w:lastRenderedPageBreak/>
        <w:t>device-measured physical activity.</w:t>
      </w:r>
    </w:p>
    <w:p w14:paraId="77457454" w14:textId="77777777" w:rsidR="007A59E2" w:rsidRDefault="007A59E2" w:rsidP="007A59E2">
      <w:pPr>
        <w:spacing w:line="360" w:lineRule="auto"/>
        <w:rPr>
          <w:rFonts w:ascii="Times New Roman" w:hAnsi="Times New Roman" w:cs="Times New Roman"/>
          <w:sz w:val="24"/>
          <w:szCs w:val="24"/>
          <w:lang w:val="en-GB"/>
        </w:rPr>
      </w:pPr>
    </w:p>
    <w:p w14:paraId="3E8CAA3D" w14:textId="77777777" w:rsidR="007A59E2" w:rsidRDefault="007A59E2" w:rsidP="007A59E2">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Deviation:</w:t>
      </w:r>
    </w:p>
    <w:p w14:paraId="356BA9F9" w14:textId="77777777" w:rsidR="007A59E2" w:rsidRDefault="007A59E2" w:rsidP="007A59E2">
      <w:pPr>
        <w:spacing w:line="360" w:lineRule="auto"/>
        <w:rPr>
          <w:rFonts w:ascii="Times New Roman" w:hAnsi="Times New Roman" w:cs="Times New Roman"/>
          <w:sz w:val="24"/>
          <w:szCs w:val="24"/>
          <w:lang w:val="en-GB"/>
        </w:rPr>
      </w:pPr>
      <w:r w:rsidRPr="00ED3C7F">
        <w:rPr>
          <w:rFonts w:ascii="Times New Roman" w:hAnsi="Times New Roman" w:cs="Times New Roman"/>
          <w:sz w:val="24"/>
          <w:szCs w:val="24"/>
          <w:lang w:val="en-GB"/>
        </w:rPr>
        <w:t>Subgroups: children, a</w:t>
      </w:r>
      <w:r>
        <w:rPr>
          <w:rFonts w:ascii="Times New Roman" w:hAnsi="Times New Roman" w:cs="Times New Roman"/>
          <w:sz w:val="24"/>
          <w:szCs w:val="24"/>
          <w:lang w:val="en-GB"/>
        </w:rPr>
        <w:t xml:space="preserve">dolescents, and mixed-age group; </w:t>
      </w:r>
      <w:r w:rsidRPr="00B71590">
        <w:rPr>
          <w:rFonts w:ascii="Times New Roman" w:hAnsi="Times New Roman" w:cs="Times New Roman"/>
          <w:sz w:val="24"/>
          <w:szCs w:val="24"/>
          <w:lang w:val="en-GB"/>
        </w:rPr>
        <w:t>active travel, non-type-specific physical activity, active independent mobility, sports participation, and active outdoor play</w:t>
      </w:r>
    </w:p>
    <w:p w14:paraId="25ABCB3A" w14:textId="090D3456" w:rsidR="00FA460E" w:rsidRPr="007A59E2" w:rsidRDefault="00FA460E" w:rsidP="007A59E2">
      <w:pPr>
        <w:widowControl/>
        <w:spacing w:line="259" w:lineRule="auto"/>
        <w:jc w:val="left"/>
        <w:rPr>
          <w:rFonts w:ascii="Times New Roman" w:hAnsi="Times New Roman" w:cs="Times New Roman"/>
          <w:sz w:val="24"/>
          <w:szCs w:val="24"/>
          <w:lang w:val="en-GB"/>
        </w:rPr>
      </w:pPr>
    </w:p>
    <w:sectPr w:rsidR="00FA460E" w:rsidRPr="007A59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01C4"/>
    <w:rsid w:val="007A59E2"/>
    <w:rsid w:val="008869A9"/>
    <w:rsid w:val="009F01C4"/>
    <w:rsid w:val="00FA460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945F1"/>
  <w15:chartTrackingRefBased/>
  <w15:docId w15:val="{A54DC9C3-9208-4F3E-9627-98102689EE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59E2"/>
    <w:pPr>
      <w:widowControl w:val="0"/>
      <w:spacing w:line="256" w:lineRule="auto"/>
      <w:jc w:val="both"/>
    </w:pPr>
    <w:rPr>
      <w:rFonts w:eastAsia="SimSu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proquest.com/esdb?accountid=1484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38</Words>
  <Characters>1361</Characters>
  <Application>Microsoft Office Word</Application>
  <DocSecurity>0</DocSecurity>
  <Lines>11</Lines>
  <Paragraphs>3</Paragraphs>
  <ScaleCrop>false</ScaleCrop>
  <Company/>
  <LinksUpToDate>false</LinksUpToDate>
  <CharactersWithSpaces>1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rui Xing</dc:creator>
  <cp:keywords/>
  <dc:description/>
  <cp:lastModifiedBy>Ruirui Xing</cp:lastModifiedBy>
  <cp:revision>3</cp:revision>
  <dcterms:created xsi:type="dcterms:W3CDTF">2024-09-21T05:12:00Z</dcterms:created>
  <dcterms:modified xsi:type="dcterms:W3CDTF">2024-09-21T05:13:00Z</dcterms:modified>
</cp:coreProperties>
</file>